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56C76" w14:textId="4B6B4C5A" w:rsidR="00C97CE1" w:rsidRPr="00C97CE1" w:rsidRDefault="00C97CE1" w:rsidP="00C97CE1">
      <w:pPr>
        <w:autoSpaceDE w:val="0"/>
        <w:autoSpaceDN w:val="0"/>
        <w:adjustRightInd w:val="0"/>
        <w:snapToGrid w:val="0"/>
        <w:rPr>
          <w:rFonts w:cs="Times New Roman"/>
          <w:b/>
          <w:bCs/>
        </w:rPr>
      </w:pPr>
      <w:r w:rsidRPr="00C97CE1">
        <w:rPr>
          <w:rFonts w:cs="Times New Roman"/>
          <w:b/>
          <w:bCs/>
        </w:rPr>
        <w:t xml:space="preserve">Appendix A </w:t>
      </w:r>
      <w:r w:rsidRPr="00C97CE1">
        <w:rPr>
          <w:rFonts w:eastAsiaTheme="minorEastAsia" w:cs="Times New Roman"/>
          <w:b/>
          <w:bCs/>
        </w:rPr>
        <w:t>Tables</w:t>
      </w:r>
    </w:p>
    <w:p w14:paraId="74BEDD94" w14:textId="77777777" w:rsidR="00C97CE1" w:rsidRPr="00667CDF" w:rsidRDefault="00C97CE1" w:rsidP="00C97CE1">
      <w:pPr>
        <w:rPr>
          <w:rFonts w:cs="Times New Roman"/>
          <w:b/>
          <w:bCs/>
        </w:rPr>
      </w:pPr>
      <w:r w:rsidRPr="00667CDF">
        <w:rPr>
          <w:rFonts w:cs="Times New Roman"/>
          <w:b/>
          <w:bCs/>
        </w:rPr>
        <w:t xml:space="preserve">Table A1 </w:t>
      </w:r>
      <w:r w:rsidRPr="00667CDF">
        <w:rPr>
          <w:rFonts w:cs="Times New Roman"/>
          <w:b/>
          <w:bCs/>
          <w:noProof/>
        </w:rPr>
        <w:t>Definitions of variable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678"/>
        <w:gridCol w:w="1633"/>
      </w:tblGrid>
      <w:tr w:rsidR="00C97CE1" w:rsidRPr="00667CDF" w14:paraId="0F7BDBC2" w14:textId="77777777" w:rsidTr="00CB7A55">
        <w:tc>
          <w:tcPr>
            <w:tcW w:w="1985" w:type="dxa"/>
            <w:tcBorders>
              <w:top w:val="single" w:sz="8" w:space="0" w:color="auto"/>
              <w:bottom w:val="single" w:sz="8" w:space="0" w:color="auto"/>
            </w:tcBorders>
          </w:tcPr>
          <w:p w14:paraId="59477A7D" w14:textId="77777777" w:rsidR="00C97CE1" w:rsidRPr="00667CDF" w:rsidRDefault="00C97CE1" w:rsidP="00CB7A55">
            <w:pPr>
              <w:adjustRightInd w:val="0"/>
              <w:snapToGrid w:val="0"/>
              <w:rPr>
                <w:rFonts w:cs="Times New Roman"/>
                <w:b/>
                <w:bCs/>
                <w:szCs w:val="21"/>
              </w:rPr>
            </w:pPr>
            <w:r w:rsidRPr="00667CDF">
              <w:rPr>
                <w:rFonts w:cs="Times New Roman"/>
                <w:b/>
                <w:bCs/>
                <w:szCs w:val="21"/>
              </w:rPr>
              <w:t>Variable</w:t>
            </w:r>
          </w:p>
        </w:tc>
        <w:tc>
          <w:tcPr>
            <w:tcW w:w="4678" w:type="dxa"/>
            <w:tcBorders>
              <w:top w:val="single" w:sz="8" w:space="0" w:color="auto"/>
              <w:bottom w:val="single" w:sz="8" w:space="0" w:color="auto"/>
            </w:tcBorders>
          </w:tcPr>
          <w:p w14:paraId="2632F3D7" w14:textId="77777777" w:rsidR="00C97CE1" w:rsidRPr="00667CDF" w:rsidRDefault="00C97CE1" w:rsidP="00CB7A55">
            <w:pPr>
              <w:adjustRightInd w:val="0"/>
              <w:snapToGrid w:val="0"/>
              <w:jc w:val="center"/>
              <w:rPr>
                <w:rFonts w:cs="Times New Roman"/>
                <w:b/>
                <w:bCs/>
                <w:szCs w:val="21"/>
              </w:rPr>
            </w:pPr>
            <w:r w:rsidRPr="00667CDF">
              <w:rPr>
                <w:rFonts w:cs="Times New Roman"/>
                <w:b/>
                <w:bCs/>
                <w:szCs w:val="21"/>
              </w:rPr>
              <w:t>Definitions</w:t>
            </w:r>
          </w:p>
        </w:tc>
        <w:tc>
          <w:tcPr>
            <w:tcW w:w="1633" w:type="dxa"/>
            <w:tcBorders>
              <w:top w:val="single" w:sz="8" w:space="0" w:color="auto"/>
              <w:bottom w:val="single" w:sz="8" w:space="0" w:color="auto"/>
            </w:tcBorders>
          </w:tcPr>
          <w:p w14:paraId="0BC13E33" w14:textId="77777777" w:rsidR="00C97CE1" w:rsidRPr="00667CDF" w:rsidRDefault="00C97CE1" w:rsidP="00CB7A55">
            <w:pPr>
              <w:adjustRightInd w:val="0"/>
              <w:snapToGrid w:val="0"/>
              <w:jc w:val="center"/>
              <w:rPr>
                <w:rFonts w:cs="Times New Roman"/>
                <w:b/>
                <w:bCs/>
                <w:szCs w:val="21"/>
              </w:rPr>
            </w:pPr>
            <w:r w:rsidRPr="00667CDF">
              <w:rPr>
                <w:rFonts w:cs="Times New Roman"/>
                <w:b/>
                <w:bCs/>
                <w:szCs w:val="21"/>
              </w:rPr>
              <w:t>Data Source</w:t>
            </w:r>
          </w:p>
        </w:tc>
      </w:tr>
      <w:tr w:rsidR="00C97CE1" w:rsidRPr="00667CDF" w14:paraId="2C8DB772" w14:textId="77777777" w:rsidTr="00CB7A55">
        <w:tc>
          <w:tcPr>
            <w:tcW w:w="1985" w:type="dxa"/>
            <w:tcBorders>
              <w:top w:val="single" w:sz="8" w:space="0" w:color="auto"/>
            </w:tcBorders>
          </w:tcPr>
          <w:p w14:paraId="1DAA61EB" w14:textId="77777777" w:rsidR="00C97CE1" w:rsidRPr="00667CDF" w:rsidRDefault="00C97CE1" w:rsidP="00CB7A55">
            <w:pPr>
              <w:adjustRightInd w:val="0"/>
              <w:snapToGrid w:val="0"/>
              <w:rPr>
                <w:rFonts w:cs="Times New Roman"/>
                <w:szCs w:val="21"/>
              </w:rPr>
            </w:pPr>
            <w:r>
              <w:rPr>
                <w:rFonts w:cs="Times New Roman"/>
                <w:szCs w:val="21"/>
              </w:rPr>
              <w:t>Women’s e</w:t>
            </w:r>
            <w:r w:rsidRPr="00667CDF">
              <w:rPr>
                <w:rFonts w:cs="Times New Roman"/>
                <w:szCs w:val="21"/>
              </w:rPr>
              <w:t xml:space="preserve">ntrepreneurship </w:t>
            </w:r>
          </w:p>
        </w:tc>
        <w:tc>
          <w:tcPr>
            <w:tcW w:w="4678" w:type="dxa"/>
            <w:tcBorders>
              <w:top w:val="single" w:sz="8" w:space="0" w:color="auto"/>
            </w:tcBorders>
          </w:tcPr>
          <w:p w14:paraId="2C7B2FF1" w14:textId="77777777" w:rsidR="00C97CE1" w:rsidRPr="00667CDF" w:rsidRDefault="00C97CE1" w:rsidP="00CB7A55">
            <w:pPr>
              <w:adjustRightInd w:val="0"/>
              <w:snapToGrid w:val="0"/>
              <w:rPr>
                <w:rFonts w:cs="Times New Roman"/>
                <w:szCs w:val="21"/>
              </w:rPr>
            </w:pPr>
            <w:r w:rsidRPr="00667CDF">
              <w:rPr>
                <w:rFonts w:cs="Times New Roman"/>
                <w:szCs w:val="21"/>
              </w:rPr>
              <w:t>A dummy variable that equals one if woman have engaged in self-employed or started private enterprises in the past year, and 0 otherwise.</w:t>
            </w:r>
          </w:p>
        </w:tc>
        <w:tc>
          <w:tcPr>
            <w:tcW w:w="1633" w:type="dxa"/>
            <w:tcBorders>
              <w:top w:val="single" w:sz="8" w:space="0" w:color="auto"/>
            </w:tcBorders>
          </w:tcPr>
          <w:p w14:paraId="0CEAF38A" w14:textId="77777777" w:rsidR="00C97CE1" w:rsidRPr="00667CDF" w:rsidRDefault="00C97CE1" w:rsidP="00CB7A55">
            <w:pPr>
              <w:adjustRightInd w:val="0"/>
              <w:snapToGrid w:val="0"/>
              <w:jc w:val="center"/>
              <w:rPr>
                <w:rFonts w:cs="Times New Roman"/>
                <w:szCs w:val="21"/>
              </w:rPr>
            </w:pPr>
            <w:r w:rsidRPr="00667CDF">
              <w:rPr>
                <w:rFonts w:cs="Times New Roman"/>
                <w:szCs w:val="21"/>
              </w:rPr>
              <w:t>China Family Panel Studies (CFPS)</w:t>
            </w:r>
          </w:p>
        </w:tc>
      </w:tr>
      <w:tr w:rsidR="00C97CE1" w:rsidRPr="00667CDF" w14:paraId="20B84D1F" w14:textId="77777777" w:rsidTr="00CB7A55">
        <w:tc>
          <w:tcPr>
            <w:tcW w:w="1985" w:type="dxa"/>
          </w:tcPr>
          <w:p w14:paraId="53C360BC" w14:textId="77777777" w:rsidR="00C97CE1" w:rsidRPr="00667CDF" w:rsidRDefault="00C97CE1" w:rsidP="00CB7A55">
            <w:pPr>
              <w:adjustRightInd w:val="0"/>
              <w:snapToGrid w:val="0"/>
              <w:rPr>
                <w:rFonts w:cs="Times New Roman"/>
                <w:szCs w:val="21"/>
              </w:rPr>
            </w:pPr>
            <w:r w:rsidRPr="00667CDF">
              <w:rPr>
                <w:rFonts w:cs="Times New Roman"/>
                <w:szCs w:val="21"/>
              </w:rPr>
              <w:t>IMIS</w:t>
            </w:r>
          </w:p>
        </w:tc>
        <w:tc>
          <w:tcPr>
            <w:tcW w:w="4678" w:type="dxa"/>
          </w:tcPr>
          <w:p w14:paraId="096301B7" w14:textId="77777777" w:rsidR="00C97CE1" w:rsidRPr="00667CDF" w:rsidRDefault="00C97CE1" w:rsidP="00CB7A55">
            <w:pPr>
              <w:adjustRightInd w:val="0"/>
              <w:snapToGrid w:val="0"/>
              <w:rPr>
                <w:rFonts w:cs="Times New Roman"/>
                <w:szCs w:val="21"/>
              </w:rPr>
            </w:pPr>
            <w:r w:rsidRPr="00667CDF">
              <w:rPr>
                <w:rFonts w:cs="Times New Roman"/>
                <w:szCs w:val="21"/>
              </w:rPr>
              <w:t xml:space="preserve">A dummy variable that equals 1 if the </w:t>
            </w:r>
            <w:r>
              <w:rPr>
                <w:rFonts w:cs="Times New Roman"/>
                <w:szCs w:val="21"/>
              </w:rPr>
              <w:t>region</w:t>
            </w:r>
            <w:r w:rsidRPr="00667CDF">
              <w:rPr>
                <w:rFonts w:cs="Times New Roman"/>
                <w:szCs w:val="21"/>
              </w:rPr>
              <w:t xml:space="preserve"> is covered by IMIS reform, and 0 otherwise.</w:t>
            </w:r>
          </w:p>
        </w:tc>
        <w:tc>
          <w:tcPr>
            <w:tcW w:w="1633" w:type="dxa"/>
          </w:tcPr>
          <w:p w14:paraId="36456ECC" w14:textId="77777777" w:rsidR="00C97CE1" w:rsidRPr="00667CDF" w:rsidRDefault="00C97CE1" w:rsidP="00CB7A55">
            <w:pPr>
              <w:adjustRightInd w:val="0"/>
              <w:snapToGrid w:val="0"/>
              <w:jc w:val="center"/>
              <w:rPr>
                <w:rFonts w:cs="Times New Roman"/>
                <w:szCs w:val="21"/>
              </w:rPr>
            </w:pPr>
            <w:r w:rsidRPr="00667CDF">
              <w:rPr>
                <w:rFonts w:cs="Times New Roman"/>
                <w:szCs w:val="21"/>
              </w:rPr>
              <w:t>Manually collected</w:t>
            </w:r>
          </w:p>
        </w:tc>
      </w:tr>
      <w:tr w:rsidR="00C97CE1" w:rsidRPr="00667CDF" w14:paraId="537B2A81" w14:textId="77777777" w:rsidTr="00CB7A55">
        <w:tc>
          <w:tcPr>
            <w:tcW w:w="1985" w:type="dxa"/>
          </w:tcPr>
          <w:p w14:paraId="59735CE7" w14:textId="77777777" w:rsidR="00C97CE1" w:rsidRPr="00667CDF" w:rsidRDefault="00C97CE1" w:rsidP="00CB7A55">
            <w:pPr>
              <w:adjustRightInd w:val="0"/>
              <w:snapToGrid w:val="0"/>
              <w:rPr>
                <w:rFonts w:cs="Times New Roman"/>
                <w:szCs w:val="21"/>
              </w:rPr>
            </w:pPr>
            <w:r>
              <w:rPr>
                <w:rFonts w:cs="Times New Roman"/>
                <w:szCs w:val="21"/>
              </w:rPr>
              <w:t>a</w:t>
            </w:r>
            <w:r w:rsidRPr="00667CDF">
              <w:rPr>
                <w:rFonts w:cs="Times New Roman"/>
                <w:szCs w:val="21"/>
              </w:rPr>
              <w:t>ge</w:t>
            </w:r>
          </w:p>
        </w:tc>
        <w:tc>
          <w:tcPr>
            <w:tcW w:w="4678" w:type="dxa"/>
          </w:tcPr>
          <w:p w14:paraId="39BFDE10" w14:textId="77777777" w:rsidR="00C97CE1" w:rsidRPr="00667CDF" w:rsidRDefault="00C97CE1" w:rsidP="00CB7A55">
            <w:pPr>
              <w:adjustRightInd w:val="0"/>
              <w:snapToGrid w:val="0"/>
              <w:rPr>
                <w:rFonts w:cs="Times New Roman"/>
                <w:szCs w:val="21"/>
              </w:rPr>
            </w:pPr>
            <w:r w:rsidRPr="00667CDF">
              <w:rPr>
                <w:szCs w:val="21"/>
                <w:lang w:val="en-US"/>
              </w:rPr>
              <w:t>Age is defined as the difference between an individual’s survey year and birth year.</w:t>
            </w:r>
          </w:p>
        </w:tc>
        <w:tc>
          <w:tcPr>
            <w:tcW w:w="1633" w:type="dxa"/>
          </w:tcPr>
          <w:p w14:paraId="10B6E4FB"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1A3EDA74" w14:textId="77777777" w:rsidTr="00CB7A55">
        <w:tc>
          <w:tcPr>
            <w:tcW w:w="1985" w:type="dxa"/>
          </w:tcPr>
          <w:p w14:paraId="371A6EFB" w14:textId="77777777" w:rsidR="00C97CE1" w:rsidRPr="00667CDF" w:rsidRDefault="00C97CE1" w:rsidP="00CB7A55">
            <w:pPr>
              <w:adjustRightInd w:val="0"/>
              <w:snapToGrid w:val="0"/>
              <w:rPr>
                <w:rFonts w:cs="Times New Roman"/>
                <w:szCs w:val="21"/>
              </w:rPr>
            </w:pPr>
            <w:r>
              <w:rPr>
                <w:rFonts w:cs="Times New Roman"/>
                <w:szCs w:val="21"/>
              </w:rPr>
              <w:t>a</w:t>
            </w:r>
            <w:r w:rsidRPr="00667CDF">
              <w:rPr>
                <w:rFonts w:cs="Times New Roman"/>
                <w:szCs w:val="21"/>
              </w:rPr>
              <w:t>ge</w:t>
            </w:r>
            <w:r w:rsidRPr="00667CDF">
              <w:rPr>
                <w:szCs w:val="21"/>
                <w:lang w:val="en-US"/>
              </w:rPr>
              <w:t>2</w:t>
            </w:r>
          </w:p>
        </w:tc>
        <w:tc>
          <w:tcPr>
            <w:tcW w:w="4678" w:type="dxa"/>
          </w:tcPr>
          <w:p w14:paraId="0C205E0A" w14:textId="77777777" w:rsidR="00C97CE1" w:rsidRPr="00667CDF" w:rsidRDefault="00C97CE1" w:rsidP="00CB7A55">
            <w:pPr>
              <w:adjustRightInd w:val="0"/>
              <w:snapToGrid w:val="0"/>
              <w:rPr>
                <w:szCs w:val="21"/>
                <w:lang w:val="en-US"/>
              </w:rPr>
            </w:pPr>
            <w:r w:rsidRPr="00667CDF">
              <w:rPr>
                <w:rFonts w:hint="eastAsia"/>
                <w:szCs w:val="21"/>
                <w:lang w:val="en-US"/>
              </w:rPr>
              <w:t>Age</w:t>
            </w:r>
            <w:r w:rsidRPr="00667CDF">
              <w:rPr>
                <w:szCs w:val="21"/>
                <w:lang w:val="en-US"/>
              </w:rPr>
              <w:t xml:space="preserve"> squared/100.</w:t>
            </w:r>
          </w:p>
        </w:tc>
        <w:tc>
          <w:tcPr>
            <w:tcW w:w="1633" w:type="dxa"/>
          </w:tcPr>
          <w:p w14:paraId="50C46AB7"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777D4ECF" w14:textId="77777777" w:rsidTr="00CB7A55">
        <w:tc>
          <w:tcPr>
            <w:tcW w:w="1985" w:type="dxa"/>
          </w:tcPr>
          <w:p w14:paraId="784F6429" w14:textId="77777777" w:rsidR="00C97CE1" w:rsidRPr="00667CDF" w:rsidRDefault="00C97CE1" w:rsidP="00CB7A55">
            <w:pPr>
              <w:adjustRightInd w:val="0"/>
              <w:snapToGrid w:val="0"/>
              <w:rPr>
                <w:rFonts w:cs="Times New Roman"/>
                <w:szCs w:val="21"/>
              </w:rPr>
            </w:pPr>
            <w:r>
              <w:rPr>
                <w:rFonts w:cs="Times New Roman"/>
                <w:szCs w:val="21"/>
              </w:rPr>
              <w:t>e</w:t>
            </w:r>
            <w:r w:rsidRPr="00667CDF">
              <w:rPr>
                <w:rFonts w:cs="Times New Roman"/>
                <w:szCs w:val="21"/>
              </w:rPr>
              <w:t>ducation</w:t>
            </w:r>
          </w:p>
        </w:tc>
        <w:tc>
          <w:tcPr>
            <w:tcW w:w="4678" w:type="dxa"/>
          </w:tcPr>
          <w:p w14:paraId="18C278CD" w14:textId="77777777" w:rsidR="00C97CE1" w:rsidRPr="00667CDF" w:rsidRDefault="00C97CE1" w:rsidP="00CB7A55">
            <w:pPr>
              <w:adjustRightInd w:val="0"/>
              <w:snapToGrid w:val="0"/>
              <w:rPr>
                <w:rFonts w:cs="Times New Roman"/>
                <w:szCs w:val="21"/>
              </w:rPr>
            </w:pPr>
            <w:r w:rsidRPr="00667CDF">
              <w:rPr>
                <w:rFonts w:cs="Times New Roman"/>
                <w:szCs w:val="21"/>
              </w:rPr>
              <w:t>Years of education.</w:t>
            </w:r>
          </w:p>
        </w:tc>
        <w:tc>
          <w:tcPr>
            <w:tcW w:w="1633" w:type="dxa"/>
          </w:tcPr>
          <w:p w14:paraId="77A10658"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40247846" w14:textId="77777777" w:rsidTr="00CB7A55">
        <w:tc>
          <w:tcPr>
            <w:tcW w:w="1985" w:type="dxa"/>
          </w:tcPr>
          <w:p w14:paraId="1D454A52" w14:textId="77777777" w:rsidR="00C97CE1" w:rsidRPr="00667CDF" w:rsidRDefault="00C97CE1" w:rsidP="00CB7A55">
            <w:pPr>
              <w:adjustRightInd w:val="0"/>
              <w:snapToGrid w:val="0"/>
              <w:rPr>
                <w:rFonts w:cs="Times New Roman"/>
                <w:szCs w:val="21"/>
              </w:rPr>
            </w:pPr>
            <w:r>
              <w:rPr>
                <w:rFonts w:cs="Times New Roman"/>
                <w:szCs w:val="21"/>
              </w:rPr>
              <w:t>h</w:t>
            </w:r>
            <w:r w:rsidRPr="00667CDF">
              <w:rPr>
                <w:rFonts w:cs="Times New Roman"/>
                <w:szCs w:val="21"/>
              </w:rPr>
              <w:t>ukou</w:t>
            </w:r>
          </w:p>
        </w:tc>
        <w:tc>
          <w:tcPr>
            <w:tcW w:w="4678" w:type="dxa"/>
          </w:tcPr>
          <w:p w14:paraId="0640EDA8" w14:textId="77777777" w:rsidR="00C97CE1" w:rsidRPr="00667CDF" w:rsidRDefault="00C97CE1" w:rsidP="00CB7A55">
            <w:pPr>
              <w:adjustRightInd w:val="0"/>
              <w:snapToGrid w:val="0"/>
              <w:rPr>
                <w:rFonts w:cs="Times New Roman"/>
                <w:szCs w:val="21"/>
              </w:rPr>
            </w:pPr>
            <w:r w:rsidRPr="00667CDF">
              <w:rPr>
                <w:rFonts w:cs="Times New Roman"/>
                <w:szCs w:val="21"/>
              </w:rPr>
              <w:t>Dummy variable that equals 1 if woman is non-farm and 0 otherwise.</w:t>
            </w:r>
          </w:p>
        </w:tc>
        <w:tc>
          <w:tcPr>
            <w:tcW w:w="1633" w:type="dxa"/>
          </w:tcPr>
          <w:p w14:paraId="03E9EC8C"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7B74338A" w14:textId="77777777" w:rsidTr="00CB7A55">
        <w:tc>
          <w:tcPr>
            <w:tcW w:w="1985" w:type="dxa"/>
          </w:tcPr>
          <w:p w14:paraId="5226DEDC" w14:textId="77777777" w:rsidR="00C97CE1" w:rsidRPr="00667CDF" w:rsidRDefault="00C97CE1" w:rsidP="00CB7A55">
            <w:pPr>
              <w:adjustRightInd w:val="0"/>
              <w:snapToGrid w:val="0"/>
              <w:rPr>
                <w:rFonts w:cs="Times New Roman"/>
                <w:szCs w:val="21"/>
              </w:rPr>
            </w:pPr>
            <w:r>
              <w:rPr>
                <w:rFonts w:cs="Times New Roman"/>
                <w:szCs w:val="21"/>
              </w:rPr>
              <w:t>c</w:t>
            </w:r>
            <w:r w:rsidRPr="00667CDF">
              <w:rPr>
                <w:rFonts w:cs="Times New Roman"/>
                <w:szCs w:val="21"/>
              </w:rPr>
              <w:t>ommunist</w:t>
            </w:r>
          </w:p>
        </w:tc>
        <w:tc>
          <w:tcPr>
            <w:tcW w:w="4678" w:type="dxa"/>
          </w:tcPr>
          <w:p w14:paraId="38407810" w14:textId="77777777" w:rsidR="00C97CE1" w:rsidRPr="00667CDF" w:rsidRDefault="00C97CE1" w:rsidP="00CB7A55">
            <w:pPr>
              <w:adjustRightInd w:val="0"/>
              <w:snapToGrid w:val="0"/>
              <w:rPr>
                <w:rFonts w:cs="Times New Roman"/>
                <w:szCs w:val="21"/>
              </w:rPr>
            </w:pPr>
            <w:r w:rsidRPr="00667CDF">
              <w:rPr>
                <w:rFonts w:cs="Times New Roman"/>
                <w:szCs w:val="21"/>
              </w:rPr>
              <w:t>A dummy variable that equals 1 if woman is a member of communist party, and 0 otherwise.</w:t>
            </w:r>
          </w:p>
        </w:tc>
        <w:tc>
          <w:tcPr>
            <w:tcW w:w="1633" w:type="dxa"/>
          </w:tcPr>
          <w:p w14:paraId="1C4AC4FF"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140F2AE9" w14:textId="77777777" w:rsidTr="00CB7A55">
        <w:tc>
          <w:tcPr>
            <w:tcW w:w="1985" w:type="dxa"/>
          </w:tcPr>
          <w:p w14:paraId="33EA2B39" w14:textId="77777777" w:rsidR="00C97CE1" w:rsidRPr="00667CDF" w:rsidRDefault="00C97CE1" w:rsidP="00CB7A55">
            <w:pPr>
              <w:adjustRightInd w:val="0"/>
              <w:snapToGrid w:val="0"/>
              <w:rPr>
                <w:rFonts w:cs="Times New Roman"/>
                <w:szCs w:val="21"/>
              </w:rPr>
            </w:pPr>
            <w:proofErr w:type="spellStart"/>
            <w:r w:rsidRPr="001645C6">
              <w:rPr>
                <w:rFonts w:cs="Times New Roman"/>
                <w:szCs w:val="21"/>
              </w:rPr>
              <w:t>medsure_dum</w:t>
            </w:r>
            <w:proofErr w:type="spellEnd"/>
          </w:p>
        </w:tc>
        <w:tc>
          <w:tcPr>
            <w:tcW w:w="4678" w:type="dxa"/>
          </w:tcPr>
          <w:p w14:paraId="3988E760" w14:textId="77777777" w:rsidR="00C97CE1" w:rsidRPr="00667CDF" w:rsidRDefault="00C97CE1" w:rsidP="00CB7A55">
            <w:pPr>
              <w:adjustRightInd w:val="0"/>
              <w:snapToGrid w:val="0"/>
              <w:rPr>
                <w:rFonts w:cs="Times New Roman"/>
                <w:szCs w:val="21"/>
              </w:rPr>
            </w:pPr>
            <w:r w:rsidRPr="00667CDF">
              <w:rPr>
                <w:rFonts w:cs="Times New Roman"/>
                <w:szCs w:val="21"/>
              </w:rPr>
              <w:t>Dummy variable that takes 1 if woman has participated insurance and 0 otherwise</w:t>
            </w:r>
            <w:r w:rsidRPr="00667CDF">
              <w:rPr>
                <w:rFonts w:cs="Times New Roman"/>
                <w:szCs w:val="21"/>
                <w:vertAlign w:val="superscript"/>
              </w:rPr>
              <w:footnoteReference w:id="1"/>
            </w:r>
            <w:r w:rsidRPr="00667CDF">
              <w:rPr>
                <w:rFonts w:cs="Times New Roman"/>
                <w:szCs w:val="21"/>
              </w:rPr>
              <w:t>.</w:t>
            </w:r>
          </w:p>
        </w:tc>
        <w:tc>
          <w:tcPr>
            <w:tcW w:w="1633" w:type="dxa"/>
          </w:tcPr>
          <w:p w14:paraId="54211428"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3E57E6D8" w14:textId="77777777" w:rsidTr="00CB7A55">
        <w:tc>
          <w:tcPr>
            <w:tcW w:w="1985" w:type="dxa"/>
          </w:tcPr>
          <w:p w14:paraId="24EDE119" w14:textId="77777777" w:rsidR="00C97CE1" w:rsidRPr="00667CDF" w:rsidRDefault="00C97CE1" w:rsidP="00CB7A55">
            <w:pPr>
              <w:adjustRightInd w:val="0"/>
              <w:snapToGrid w:val="0"/>
              <w:rPr>
                <w:rFonts w:cs="Times New Roman"/>
                <w:szCs w:val="21"/>
              </w:rPr>
            </w:pPr>
            <w:r>
              <w:rPr>
                <w:rFonts w:cs="Times New Roman"/>
                <w:szCs w:val="21"/>
              </w:rPr>
              <w:t>h</w:t>
            </w:r>
            <w:r w:rsidRPr="00667CDF">
              <w:rPr>
                <w:rFonts w:cs="Times New Roman"/>
                <w:szCs w:val="21"/>
              </w:rPr>
              <w:t>ealth</w:t>
            </w:r>
          </w:p>
        </w:tc>
        <w:tc>
          <w:tcPr>
            <w:tcW w:w="4678" w:type="dxa"/>
          </w:tcPr>
          <w:p w14:paraId="54E13540" w14:textId="77777777" w:rsidR="00C97CE1" w:rsidRPr="00667CDF" w:rsidRDefault="00C97CE1" w:rsidP="00CB7A55">
            <w:pPr>
              <w:adjustRightInd w:val="0"/>
              <w:snapToGrid w:val="0"/>
              <w:rPr>
                <w:rFonts w:cs="Times New Roman"/>
                <w:szCs w:val="21"/>
              </w:rPr>
            </w:pPr>
            <w:r w:rsidRPr="00667CDF">
              <w:rPr>
                <w:szCs w:val="21"/>
                <w:lang w:val="en-US"/>
              </w:rPr>
              <w:t>Self-reported health status based on response to the question “How would you rate your current health status compared to your peers?” a dummy variable equal to 0 if they reported “poor” or “very poor” and 1 otherwise.</w:t>
            </w:r>
          </w:p>
        </w:tc>
        <w:tc>
          <w:tcPr>
            <w:tcW w:w="1633" w:type="dxa"/>
          </w:tcPr>
          <w:p w14:paraId="5EC4C8CA"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1FE8E8F4" w14:textId="77777777" w:rsidTr="00CB7A55">
        <w:tc>
          <w:tcPr>
            <w:tcW w:w="1985" w:type="dxa"/>
          </w:tcPr>
          <w:p w14:paraId="4D3FB0CE" w14:textId="77777777" w:rsidR="00C97CE1" w:rsidRPr="00667CDF" w:rsidRDefault="00C97CE1" w:rsidP="00CB7A55">
            <w:pPr>
              <w:adjustRightInd w:val="0"/>
              <w:snapToGrid w:val="0"/>
              <w:rPr>
                <w:rFonts w:cs="Times New Roman"/>
                <w:szCs w:val="21"/>
              </w:rPr>
            </w:pPr>
            <w:r>
              <w:rPr>
                <w:rFonts w:cs="Times New Roman"/>
                <w:szCs w:val="21"/>
              </w:rPr>
              <w:t>i</w:t>
            </w:r>
            <w:r w:rsidRPr="00667CDF">
              <w:rPr>
                <w:rFonts w:cs="Times New Roman"/>
                <w:szCs w:val="21"/>
              </w:rPr>
              <w:t>nternet</w:t>
            </w:r>
          </w:p>
        </w:tc>
        <w:tc>
          <w:tcPr>
            <w:tcW w:w="4678" w:type="dxa"/>
          </w:tcPr>
          <w:p w14:paraId="1F6E9B7D" w14:textId="77777777" w:rsidR="00C97CE1" w:rsidRPr="00667CDF" w:rsidRDefault="00C97CE1" w:rsidP="00CB7A55">
            <w:pPr>
              <w:adjustRightInd w:val="0"/>
              <w:snapToGrid w:val="0"/>
              <w:rPr>
                <w:rFonts w:cs="Times New Roman"/>
                <w:szCs w:val="21"/>
              </w:rPr>
            </w:pPr>
            <w:r w:rsidRPr="00667CDF">
              <w:rPr>
                <w:rFonts w:cs="Times New Roman"/>
                <w:szCs w:val="21"/>
              </w:rPr>
              <w:t>Dummy variable that takes 1 if woman has internet access and 0 otherwise.</w:t>
            </w:r>
          </w:p>
        </w:tc>
        <w:tc>
          <w:tcPr>
            <w:tcW w:w="1633" w:type="dxa"/>
          </w:tcPr>
          <w:p w14:paraId="714FDD47"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09974629" w14:textId="77777777" w:rsidTr="00CB7A55">
        <w:tc>
          <w:tcPr>
            <w:tcW w:w="1985" w:type="dxa"/>
          </w:tcPr>
          <w:p w14:paraId="453D8B5E" w14:textId="77777777" w:rsidR="00C97CE1" w:rsidRPr="00667CDF" w:rsidRDefault="00C97CE1" w:rsidP="00CB7A55">
            <w:pPr>
              <w:adjustRightInd w:val="0"/>
              <w:snapToGrid w:val="0"/>
              <w:rPr>
                <w:rFonts w:cs="Times New Roman"/>
                <w:szCs w:val="21"/>
              </w:rPr>
            </w:pPr>
            <w:proofErr w:type="spellStart"/>
            <w:r>
              <w:rPr>
                <w:rFonts w:cs="Times New Roman"/>
                <w:szCs w:val="21"/>
              </w:rPr>
              <w:t>e</w:t>
            </w:r>
            <w:r w:rsidRPr="00667CDF">
              <w:rPr>
                <w:rFonts w:cs="Times New Roman"/>
                <w:szCs w:val="21"/>
              </w:rPr>
              <w:t>lder</w:t>
            </w:r>
            <w:r>
              <w:rPr>
                <w:rFonts w:cs="Times New Roman"/>
                <w:szCs w:val="21"/>
              </w:rPr>
              <w:t>_p</w:t>
            </w:r>
            <w:proofErr w:type="spellEnd"/>
          </w:p>
        </w:tc>
        <w:tc>
          <w:tcPr>
            <w:tcW w:w="4678" w:type="dxa"/>
          </w:tcPr>
          <w:p w14:paraId="65186DDD" w14:textId="77777777" w:rsidR="00C97CE1" w:rsidRPr="00667CDF" w:rsidRDefault="00C97CE1" w:rsidP="00CB7A55">
            <w:pPr>
              <w:adjustRightInd w:val="0"/>
              <w:snapToGrid w:val="0"/>
              <w:rPr>
                <w:rFonts w:cs="Times New Roman"/>
                <w:szCs w:val="21"/>
              </w:rPr>
            </w:pPr>
            <w:r w:rsidRPr="00667CDF">
              <w:rPr>
                <w:rFonts w:cs="Times New Roman"/>
                <w:szCs w:val="21"/>
              </w:rPr>
              <w:t>Ratio of elderly aged 65 and over to working age population</w:t>
            </w:r>
          </w:p>
        </w:tc>
        <w:tc>
          <w:tcPr>
            <w:tcW w:w="1633" w:type="dxa"/>
          </w:tcPr>
          <w:p w14:paraId="753B9385"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7B35CD0A" w14:textId="77777777" w:rsidTr="00CB7A55">
        <w:tc>
          <w:tcPr>
            <w:tcW w:w="1985" w:type="dxa"/>
          </w:tcPr>
          <w:p w14:paraId="0B6B5BA7" w14:textId="77777777" w:rsidR="00C97CE1" w:rsidRPr="00667CDF" w:rsidRDefault="00C97CE1" w:rsidP="00CB7A55">
            <w:pPr>
              <w:adjustRightInd w:val="0"/>
              <w:snapToGrid w:val="0"/>
              <w:rPr>
                <w:rFonts w:cs="Times New Roman"/>
                <w:szCs w:val="21"/>
              </w:rPr>
            </w:pPr>
            <w:proofErr w:type="spellStart"/>
            <w:r>
              <w:rPr>
                <w:rFonts w:cs="Times New Roman"/>
                <w:szCs w:val="21"/>
              </w:rPr>
              <w:t>c</w:t>
            </w:r>
            <w:r w:rsidRPr="00667CDF">
              <w:rPr>
                <w:rFonts w:cs="Times New Roman"/>
                <w:szCs w:val="21"/>
              </w:rPr>
              <w:t>hild_</w:t>
            </w:r>
            <w:r>
              <w:rPr>
                <w:rFonts w:cs="Times New Roman"/>
                <w:szCs w:val="21"/>
              </w:rPr>
              <w:t>p</w:t>
            </w:r>
            <w:proofErr w:type="spellEnd"/>
          </w:p>
        </w:tc>
        <w:tc>
          <w:tcPr>
            <w:tcW w:w="4678" w:type="dxa"/>
          </w:tcPr>
          <w:p w14:paraId="30A7D775" w14:textId="77777777" w:rsidR="00C97CE1" w:rsidRPr="00667CDF" w:rsidRDefault="00C97CE1" w:rsidP="00CB7A55">
            <w:pPr>
              <w:adjustRightInd w:val="0"/>
              <w:snapToGrid w:val="0"/>
              <w:rPr>
                <w:rFonts w:cs="Times New Roman"/>
                <w:szCs w:val="21"/>
              </w:rPr>
            </w:pPr>
            <w:r w:rsidRPr="00667CDF">
              <w:rPr>
                <w:rFonts w:cs="Times New Roman"/>
                <w:szCs w:val="21"/>
              </w:rPr>
              <w:t>Ratio of children aged 0-14 years to working age population</w:t>
            </w:r>
          </w:p>
        </w:tc>
        <w:tc>
          <w:tcPr>
            <w:tcW w:w="1633" w:type="dxa"/>
          </w:tcPr>
          <w:p w14:paraId="3201696A"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7E9E8466" w14:textId="77777777" w:rsidTr="00CB7A55">
        <w:tc>
          <w:tcPr>
            <w:tcW w:w="1985" w:type="dxa"/>
          </w:tcPr>
          <w:p w14:paraId="5A07E80D" w14:textId="77777777" w:rsidR="00C97CE1" w:rsidRPr="00667CDF" w:rsidRDefault="00C97CE1" w:rsidP="00CB7A55">
            <w:pPr>
              <w:adjustRightInd w:val="0"/>
              <w:snapToGrid w:val="0"/>
              <w:rPr>
                <w:rFonts w:cs="Times New Roman"/>
                <w:szCs w:val="21"/>
              </w:rPr>
            </w:pPr>
            <w:proofErr w:type="spellStart"/>
            <w:r>
              <w:rPr>
                <w:rFonts w:cs="Times New Roman"/>
                <w:szCs w:val="21"/>
              </w:rPr>
              <w:t>f</w:t>
            </w:r>
            <w:r w:rsidRPr="00667CDF">
              <w:rPr>
                <w:rFonts w:cs="Times New Roman"/>
                <w:szCs w:val="21"/>
              </w:rPr>
              <w:t>amilysize</w:t>
            </w:r>
            <w:proofErr w:type="spellEnd"/>
          </w:p>
        </w:tc>
        <w:tc>
          <w:tcPr>
            <w:tcW w:w="4678" w:type="dxa"/>
          </w:tcPr>
          <w:p w14:paraId="7C5E1874" w14:textId="77777777" w:rsidR="00C97CE1" w:rsidRPr="00667CDF" w:rsidRDefault="00C97CE1" w:rsidP="00CB7A55">
            <w:pPr>
              <w:adjustRightInd w:val="0"/>
              <w:snapToGrid w:val="0"/>
              <w:rPr>
                <w:rFonts w:cs="Times New Roman"/>
                <w:szCs w:val="21"/>
              </w:rPr>
            </w:pPr>
            <w:r w:rsidRPr="00667CDF">
              <w:rPr>
                <w:rFonts w:cs="Times New Roman"/>
                <w:szCs w:val="21"/>
              </w:rPr>
              <w:t>The number of family members</w:t>
            </w:r>
          </w:p>
        </w:tc>
        <w:tc>
          <w:tcPr>
            <w:tcW w:w="1633" w:type="dxa"/>
          </w:tcPr>
          <w:p w14:paraId="40DD2342"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1A8D94DD" w14:textId="77777777" w:rsidTr="00CB7A55">
        <w:tc>
          <w:tcPr>
            <w:tcW w:w="1985" w:type="dxa"/>
          </w:tcPr>
          <w:p w14:paraId="224A2CB3" w14:textId="77777777" w:rsidR="00C97CE1" w:rsidRPr="00667CDF" w:rsidRDefault="00C97CE1" w:rsidP="00CB7A55">
            <w:pPr>
              <w:adjustRightInd w:val="0"/>
              <w:snapToGrid w:val="0"/>
              <w:rPr>
                <w:rFonts w:cs="Times New Roman"/>
                <w:szCs w:val="21"/>
              </w:rPr>
            </w:pPr>
            <w:proofErr w:type="spellStart"/>
            <w:r>
              <w:rPr>
                <w:rFonts w:cs="Times New Roman"/>
                <w:kern w:val="0"/>
                <w:szCs w:val="21"/>
              </w:rPr>
              <w:t>h</w:t>
            </w:r>
            <w:r w:rsidRPr="00667CDF">
              <w:rPr>
                <w:rFonts w:cs="Times New Roman"/>
                <w:kern w:val="0"/>
                <w:szCs w:val="21"/>
              </w:rPr>
              <w:t>hexp</w:t>
            </w:r>
            <w:proofErr w:type="spellEnd"/>
            <w:r w:rsidRPr="00667CDF">
              <w:rPr>
                <w:rFonts w:cs="Times New Roman"/>
                <w:kern w:val="0"/>
                <w:szCs w:val="21"/>
              </w:rPr>
              <w:t xml:space="preserve"> </w:t>
            </w:r>
          </w:p>
        </w:tc>
        <w:tc>
          <w:tcPr>
            <w:tcW w:w="4678" w:type="dxa"/>
          </w:tcPr>
          <w:p w14:paraId="12A19B62" w14:textId="77777777" w:rsidR="00C97CE1" w:rsidRPr="00667CDF" w:rsidRDefault="00C97CE1" w:rsidP="00CB7A55">
            <w:pPr>
              <w:adjustRightInd w:val="0"/>
              <w:snapToGrid w:val="0"/>
              <w:rPr>
                <w:rFonts w:cs="Times New Roman"/>
                <w:szCs w:val="21"/>
              </w:rPr>
            </w:pPr>
            <w:r>
              <w:rPr>
                <w:rFonts w:cs="Times New Roman"/>
                <w:szCs w:val="21"/>
              </w:rPr>
              <w:t>A</w:t>
            </w:r>
            <w:r w:rsidRPr="00667CDF">
              <w:rPr>
                <w:rFonts w:cs="Times New Roman"/>
                <w:szCs w:val="21"/>
              </w:rPr>
              <w:t>nnual household</w:t>
            </w:r>
            <w:r>
              <w:rPr>
                <w:rFonts w:cs="Times New Roman"/>
                <w:szCs w:val="21"/>
              </w:rPr>
              <w:t xml:space="preserve"> consumer</w:t>
            </w:r>
            <w:r w:rsidRPr="00667CDF">
              <w:rPr>
                <w:rFonts w:cs="Times New Roman"/>
                <w:szCs w:val="21"/>
              </w:rPr>
              <w:t xml:space="preserve"> expenditures</w:t>
            </w:r>
          </w:p>
        </w:tc>
        <w:tc>
          <w:tcPr>
            <w:tcW w:w="1633" w:type="dxa"/>
          </w:tcPr>
          <w:p w14:paraId="5CD2B599"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6F8FCA1F" w14:textId="77777777" w:rsidTr="00CB7A55">
        <w:tc>
          <w:tcPr>
            <w:tcW w:w="1985" w:type="dxa"/>
          </w:tcPr>
          <w:p w14:paraId="44949370" w14:textId="77777777" w:rsidR="00C97CE1" w:rsidRPr="00667CDF" w:rsidRDefault="00C97CE1" w:rsidP="00CB7A55">
            <w:pPr>
              <w:adjustRightInd w:val="0"/>
              <w:snapToGrid w:val="0"/>
              <w:rPr>
                <w:rFonts w:cs="Times New Roman"/>
                <w:szCs w:val="21"/>
              </w:rPr>
            </w:pPr>
            <w:proofErr w:type="spellStart"/>
            <w:r>
              <w:rPr>
                <w:rFonts w:cs="Times New Roman"/>
                <w:kern w:val="0"/>
                <w:szCs w:val="21"/>
              </w:rPr>
              <w:t>hhpca</w:t>
            </w:r>
            <w:proofErr w:type="spellEnd"/>
          </w:p>
        </w:tc>
        <w:tc>
          <w:tcPr>
            <w:tcW w:w="4678" w:type="dxa"/>
          </w:tcPr>
          <w:p w14:paraId="12E90F86" w14:textId="77777777" w:rsidR="00C97CE1" w:rsidRPr="00667CDF" w:rsidRDefault="00C97CE1" w:rsidP="00CB7A55">
            <w:pPr>
              <w:adjustRightInd w:val="0"/>
              <w:snapToGrid w:val="0"/>
              <w:rPr>
                <w:rFonts w:cs="Times New Roman"/>
                <w:szCs w:val="21"/>
              </w:rPr>
            </w:pPr>
            <w:r>
              <w:rPr>
                <w:rFonts w:cs="Times New Roman"/>
                <w:szCs w:val="21"/>
              </w:rPr>
              <w:t>A</w:t>
            </w:r>
            <w:r w:rsidRPr="00667CDF">
              <w:rPr>
                <w:rFonts w:cs="Times New Roman"/>
                <w:szCs w:val="21"/>
              </w:rPr>
              <w:t xml:space="preserve">nnual </w:t>
            </w:r>
            <w:r>
              <w:rPr>
                <w:rFonts w:cs="Times New Roman"/>
                <w:szCs w:val="21"/>
              </w:rPr>
              <w:t>p</w:t>
            </w:r>
            <w:r w:rsidRPr="00667CDF">
              <w:rPr>
                <w:rFonts w:cs="Times New Roman"/>
                <w:szCs w:val="21"/>
              </w:rPr>
              <w:t>er capita</w:t>
            </w:r>
            <w:r>
              <w:rPr>
                <w:rFonts w:cs="Times New Roman"/>
                <w:szCs w:val="21"/>
              </w:rPr>
              <w:t xml:space="preserve"> </w:t>
            </w:r>
            <w:r w:rsidRPr="00667CDF">
              <w:rPr>
                <w:rFonts w:cs="Times New Roman"/>
                <w:szCs w:val="21"/>
              </w:rPr>
              <w:t>household assets</w:t>
            </w:r>
          </w:p>
        </w:tc>
        <w:tc>
          <w:tcPr>
            <w:tcW w:w="1633" w:type="dxa"/>
          </w:tcPr>
          <w:p w14:paraId="1205475F"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16AB293A" w14:textId="77777777" w:rsidTr="00CB7A55">
        <w:tc>
          <w:tcPr>
            <w:tcW w:w="1985" w:type="dxa"/>
          </w:tcPr>
          <w:p w14:paraId="7A49F374" w14:textId="77777777" w:rsidR="00C97CE1" w:rsidRPr="00667CDF" w:rsidRDefault="00C97CE1" w:rsidP="00CB7A55">
            <w:pPr>
              <w:adjustRightInd w:val="0"/>
              <w:snapToGrid w:val="0"/>
              <w:rPr>
                <w:rFonts w:cs="Times New Roman"/>
                <w:szCs w:val="21"/>
              </w:rPr>
            </w:pPr>
            <w:r>
              <w:rPr>
                <w:rFonts w:cs="Times New Roman"/>
                <w:szCs w:val="21"/>
              </w:rPr>
              <w:t>c</w:t>
            </w:r>
            <w:r w:rsidRPr="00667CDF">
              <w:rPr>
                <w:rFonts w:cs="Times New Roman"/>
                <w:szCs w:val="21"/>
              </w:rPr>
              <w:t>lan</w:t>
            </w:r>
          </w:p>
        </w:tc>
        <w:tc>
          <w:tcPr>
            <w:tcW w:w="4678" w:type="dxa"/>
          </w:tcPr>
          <w:p w14:paraId="020DB470" w14:textId="77777777" w:rsidR="00C97CE1" w:rsidRDefault="00C97CE1" w:rsidP="00CB7A55">
            <w:pPr>
              <w:adjustRightInd w:val="0"/>
              <w:snapToGrid w:val="0"/>
              <w:rPr>
                <w:szCs w:val="21"/>
              </w:rPr>
            </w:pPr>
            <w:r w:rsidRPr="00667CDF">
              <w:rPr>
                <w:szCs w:val="21"/>
              </w:rPr>
              <w:t xml:space="preserve">Based on the CFPS question “whether a community has clan temples and the number of clan temples”, the number of clan temples in each </w:t>
            </w:r>
            <w:r>
              <w:rPr>
                <w:szCs w:val="21"/>
              </w:rPr>
              <w:t>region</w:t>
            </w:r>
          </w:p>
          <w:p w14:paraId="62CFD393" w14:textId="77777777" w:rsidR="00C97CE1" w:rsidRPr="00667CDF" w:rsidRDefault="00C97CE1" w:rsidP="00CB7A55">
            <w:pPr>
              <w:adjustRightInd w:val="0"/>
              <w:snapToGrid w:val="0"/>
              <w:rPr>
                <w:rFonts w:cs="Times New Roman"/>
                <w:szCs w:val="21"/>
              </w:rPr>
            </w:pPr>
            <w:r w:rsidRPr="00667CDF">
              <w:rPr>
                <w:szCs w:val="21"/>
              </w:rPr>
              <w:t xml:space="preserve"> is calculated</w:t>
            </w:r>
          </w:p>
        </w:tc>
        <w:tc>
          <w:tcPr>
            <w:tcW w:w="1633" w:type="dxa"/>
          </w:tcPr>
          <w:p w14:paraId="59F492A8" w14:textId="77777777" w:rsidR="00C97CE1" w:rsidRPr="00667CDF" w:rsidRDefault="00C97CE1" w:rsidP="00CB7A55">
            <w:pPr>
              <w:adjustRightInd w:val="0"/>
              <w:snapToGrid w:val="0"/>
              <w:jc w:val="center"/>
              <w:rPr>
                <w:rFonts w:cs="Times New Roman"/>
                <w:szCs w:val="21"/>
              </w:rPr>
            </w:pPr>
            <w:r w:rsidRPr="00667CDF">
              <w:rPr>
                <w:rFonts w:cs="Times New Roman"/>
                <w:szCs w:val="21"/>
              </w:rPr>
              <w:t>CFPS</w:t>
            </w:r>
          </w:p>
        </w:tc>
      </w:tr>
      <w:tr w:rsidR="00C97CE1" w:rsidRPr="00667CDF" w14:paraId="535838AE" w14:textId="77777777" w:rsidTr="00CB7A55">
        <w:tc>
          <w:tcPr>
            <w:tcW w:w="1985" w:type="dxa"/>
          </w:tcPr>
          <w:p w14:paraId="3F5942A7" w14:textId="77777777" w:rsidR="00C97CE1" w:rsidRDefault="00C97CE1" w:rsidP="00CB7A55">
            <w:pPr>
              <w:adjustRightInd w:val="0"/>
              <w:snapToGrid w:val="0"/>
              <w:rPr>
                <w:rFonts w:cs="Times New Roman"/>
                <w:szCs w:val="21"/>
              </w:rPr>
            </w:pPr>
            <w:proofErr w:type="spellStart"/>
            <w:r>
              <w:rPr>
                <w:rFonts w:cs="Times New Roman"/>
                <w:szCs w:val="21"/>
              </w:rPr>
              <w:t>gdp_pc</w:t>
            </w:r>
            <w:proofErr w:type="spellEnd"/>
          </w:p>
        </w:tc>
        <w:tc>
          <w:tcPr>
            <w:tcW w:w="4678" w:type="dxa"/>
          </w:tcPr>
          <w:p w14:paraId="5E5EDD6D" w14:textId="77777777" w:rsidR="00C97CE1" w:rsidRPr="00667CDF" w:rsidRDefault="00C97CE1" w:rsidP="00CB7A55">
            <w:pPr>
              <w:adjustRightInd w:val="0"/>
              <w:snapToGrid w:val="0"/>
              <w:rPr>
                <w:szCs w:val="21"/>
              </w:rPr>
            </w:pPr>
            <w:r w:rsidRPr="00667CDF">
              <w:rPr>
                <w:rFonts w:cs="Times New Roman"/>
                <w:szCs w:val="21"/>
              </w:rPr>
              <w:t xml:space="preserve">Per capita </w:t>
            </w:r>
            <w:r>
              <w:rPr>
                <w:rFonts w:cs="Times New Roman"/>
                <w:szCs w:val="21"/>
              </w:rPr>
              <w:t>g</w:t>
            </w:r>
            <w:r w:rsidRPr="00667CDF">
              <w:rPr>
                <w:rFonts w:cs="Times New Roman"/>
                <w:szCs w:val="21"/>
              </w:rPr>
              <w:t xml:space="preserve">ross </w:t>
            </w:r>
            <w:r>
              <w:rPr>
                <w:rFonts w:cs="Times New Roman"/>
                <w:szCs w:val="21"/>
              </w:rPr>
              <w:t>d</w:t>
            </w:r>
            <w:r w:rsidRPr="00667CDF">
              <w:rPr>
                <w:rFonts w:cs="Times New Roman"/>
                <w:szCs w:val="21"/>
              </w:rPr>
              <w:t xml:space="preserve">omestic </w:t>
            </w:r>
            <w:r>
              <w:rPr>
                <w:rFonts w:cs="Times New Roman"/>
                <w:szCs w:val="21"/>
              </w:rPr>
              <w:t>p</w:t>
            </w:r>
            <w:r w:rsidRPr="00667CDF">
              <w:rPr>
                <w:rFonts w:cs="Times New Roman"/>
                <w:szCs w:val="21"/>
              </w:rPr>
              <w:t>roduct</w:t>
            </w:r>
            <w:r>
              <w:rPr>
                <w:rFonts w:cs="Times New Roman"/>
                <w:szCs w:val="21"/>
              </w:rPr>
              <w:t xml:space="preserve"> in province</w:t>
            </w:r>
          </w:p>
        </w:tc>
        <w:tc>
          <w:tcPr>
            <w:tcW w:w="1633" w:type="dxa"/>
          </w:tcPr>
          <w:p w14:paraId="786199DA" w14:textId="77777777" w:rsidR="00C97CE1" w:rsidRPr="00667CDF" w:rsidRDefault="00C97CE1" w:rsidP="00CB7A55">
            <w:pPr>
              <w:adjustRightInd w:val="0"/>
              <w:snapToGrid w:val="0"/>
              <w:jc w:val="center"/>
              <w:rPr>
                <w:rFonts w:cs="Times New Roman"/>
                <w:szCs w:val="21"/>
              </w:rPr>
            </w:pPr>
            <w:r w:rsidRPr="00667CDF">
              <w:rPr>
                <w:rFonts w:cs="Times New Roman"/>
                <w:szCs w:val="21"/>
              </w:rPr>
              <w:t>China Statistical Yearbook</w:t>
            </w:r>
          </w:p>
        </w:tc>
      </w:tr>
      <w:tr w:rsidR="00C97CE1" w:rsidRPr="00667CDF" w14:paraId="525904B5" w14:textId="77777777" w:rsidTr="00CB7A55">
        <w:tc>
          <w:tcPr>
            <w:tcW w:w="1985" w:type="dxa"/>
          </w:tcPr>
          <w:p w14:paraId="7A83480B" w14:textId="77777777" w:rsidR="00C97CE1" w:rsidRPr="00667CDF" w:rsidRDefault="00C97CE1" w:rsidP="00CB7A55">
            <w:pPr>
              <w:adjustRightInd w:val="0"/>
              <w:snapToGrid w:val="0"/>
              <w:rPr>
                <w:rFonts w:cs="Times New Roman"/>
                <w:szCs w:val="21"/>
              </w:rPr>
            </w:pPr>
            <w:r w:rsidRPr="00667CDF">
              <w:rPr>
                <w:rFonts w:cs="Times New Roman"/>
                <w:szCs w:val="21"/>
              </w:rPr>
              <w:t>PD</w:t>
            </w:r>
          </w:p>
        </w:tc>
        <w:tc>
          <w:tcPr>
            <w:tcW w:w="4678" w:type="dxa"/>
          </w:tcPr>
          <w:p w14:paraId="196FD039" w14:textId="77777777" w:rsidR="00C97CE1" w:rsidRPr="00667CDF" w:rsidRDefault="00C97CE1" w:rsidP="00CB7A55">
            <w:pPr>
              <w:adjustRightInd w:val="0"/>
              <w:snapToGrid w:val="0"/>
              <w:rPr>
                <w:rFonts w:cs="Times New Roman"/>
                <w:szCs w:val="21"/>
              </w:rPr>
            </w:pPr>
            <w:r w:rsidRPr="00667CDF">
              <w:rPr>
                <w:rFonts w:cs="Times New Roman"/>
                <w:szCs w:val="21"/>
              </w:rPr>
              <w:t xml:space="preserve">The populations/ per squared </w:t>
            </w:r>
            <w:proofErr w:type="spellStart"/>
            <w:r w:rsidRPr="00667CDF">
              <w:rPr>
                <w:rFonts w:cs="Times New Roman"/>
                <w:szCs w:val="21"/>
              </w:rPr>
              <w:t>kilomet</w:t>
            </w:r>
            <w:r>
              <w:rPr>
                <w:rFonts w:cs="Times New Roman"/>
                <w:szCs w:val="21"/>
              </w:rPr>
              <w:t>er</w:t>
            </w:r>
            <w:proofErr w:type="spellEnd"/>
            <w:r>
              <w:rPr>
                <w:rFonts w:cs="Times New Roman"/>
                <w:szCs w:val="21"/>
              </w:rPr>
              <w:t xml:space="preserve"> in province</w:t>
            </w:r>
          </w:p>
        </w:tc>
        <w:tc>
          <w:tcPr>
            <w:tcW w:w="1633" w:type="dxa"/>
          </w:tcPr>
          <w:p w14:paraId="7193E8DB" w14:textId="77777777" w:rsidR="00C97CE1" w:rsidRPr="00667CDF" w:rsidRDefault="00C97CE1" w:rsidP="00CB7A55">
            <w:pPr>
              <w:adjustRightInd w:val="0"/>
              <w:snapToGrid w:val="0"/>
              <w:jc w:val="center"/>
              <w:rPr>
                <w:rFonts w:cs="Times New Roman"/>
                <w:szCs w:val="21"/>
              </w:rPr>
            </w:pPr>
            <w:r w:rsidRPr="00667CDF">
              <w:rPr>
                <w:rFonts w:cs="Times New Roman"/>
                <w:szCs w:val="21"/>
              </w:rPr>
              <w:t>China Statistical Yearbook</w:t>
            </w:r>
          </w:p>
        </w:tc>
      </w:tr>
      <w:tr w:rsidR="00C97CE1" w:rsidRPr="00667CDF" w14:paraId="565C059D" w14:textId="77777777" w:rsidTr="00CB7A55">
        <w:tc>
          <w:tcPr>
            <w:tcW w:w="1985" w:type="dxa"/>
          </w:tcPr>
          <w:p w14:paraId="3C166401" w14:textId="77777777" w:rsidR="00C97CE1" w:rsidRPr="00667CDF" w:rsidRDefault="00C97CE1" w:rsidP="00CB7A55">
            <w:pPr>
              <w:adjustRightInd w:val="0"/>
              <w:snapToGrid w:val="0"/>
              <w:rPr>
                <w:rFonts w:cs="Times New Roman"/>
                <w:szCs w:val="21"/>
              </w:rPr>
            </w:pPr>
            <w:proofErr w:type="spellStart"/>
            <w:r>
              <w:rPr>
                <w:rFonts w:cs="Times New Roman"/>
                <w:szCs w:val="21"/>
              </w:rPr>
              <w:t>per</w:t>
            </w:r>
            <w:r w:rsidRPr="00667CDF">
              <w:rPr>
                <w:rFonts w:cs="Times New Roman"/>
                <w:szCs w:val="21"/>
              </w:rPr>
              <w:t>hos</w:t>
            </w:r>
            <w:proofErr w:type="spellEnd"/>
          </w:p>
        </w:tc>
        <w:tc>
          <w:tcPr>
            <w:tcW w:w="4678" w:type="dxa"/>
          </w:tcPr>
          <w:p w14:paraId="42074272" w14:textId="77777777" w:rsidR="00C97CE1" w:rsidRPr="00667CDF" w:rsidRDefault="00C97CE1" w:rsidP="00CB7A55">
            <w:pPr>
              <w:adjustRightInd w:val="0"/>
              <w:snapToGrid w:val="0"/>
              <w:rPr>
                <w:rFonts w:cs="Times New Roman"/>
                <w:szCs w:val="21"/>
              </w:rPr>
            </w:pPr>
            <w:r w:rsidRPr="00667CDF">
              <w:rPr>
                <w:rFonts w:cs="Times New Roman"/>
                <w:szCs w:val="21"/>
              </w:rPr>
              <w:t>No. of hospital</w:t>
            </w:r>
            <w:r>
              <w:rPr>
                <w:rFonts w:cs="Times New Roman"/>
                <w:szCs w:val="21"/>
              </w:rPr>
              <w:t>s</w:t>
            </w:r>
            <w:r w:rsidRPr="00667CDF">
              <w:rPr>
                <w:rFonts w:cs="Times New Roman"/>
                <w:szCs w:val="21"/>
              </w:rPr>
              <w:t xml:space="preserve"> per thousand population in </w:t>
            </w:r>
            <w:r>
              <w:rPr>
                <w:rFonts w:cs="Times New Roman"/>
                <w:szCs w:val="21"/>
              </w:rPr>
              <w:t>province</w:t>
            </w:r>
          </w:p>
        </w:tc>
        <w:tc>
          <w:tcPr>
            <w:tcW w:w="1633" w:type="dxa"/>
          </w:tcPr>
          <w:p w14:paraId="2B8CDF37" w14:textId="77777777" w:rsidR="00C97CE1" w:rsidRPr="00667CDF" w:rsidRDefault="00C97CE1" w:rsidP="00CB7A55">
            <w:pPr>
              <w:adjustRightInd w:val="0"/>
              <w:snapToGrid w:val="0"/>
              <w:jc w:val="center"/>
              <w:rPr>
                <w:rFonts w:cs="Times New Roman"/>
                <w:szCs w:val="21"/>
              </w:rPr>
            </w:pPr>
            <w:r w:rsidRPr="00667CDF">
              <w:rPr>
                <w:rFonts w:cs="Times New Roman"/>
                <w:szCs w:val="21"/>
              </w:rPr>
              <w:t>China Statistical Yearbook</w:t>
            </w:r>
          </w:p>
        </w:tc>
      </w:tr>
      <w:tr w:rsidR="00C97CE1" w:rsidRPr="00667CDF" w14:paraId="4FC29CB7" w14:textId="77777777" w:rsidTr="00CB7A55">
        <w:tc>
          <w:tcPr>
            <w:tcW w:w="1985" w:type="dxa"/>
          </w:tcPr>
          <w:p w14:paraId="23504090" w14:textId="77777777" w:rsidR="00C97CE1" w:rsidRPr="00667CDF" w:rsidRDefault="00C97CE1" w:rsidP="00CB7A55">
            <w:pPr>
              <w:adjustRightInd w:val="0"/>
              <w:snapToGrid w:val="0"/>
              <w:rPr>
                <w:rFonts w:cs="Times New Roman"/>
                <w:szCs w:val="21"/>
              </w:rPr>
            </w:pPr>
            <w:proofErr w:type="spellStart"/>
            <w:r>
              <w:rPr>
                <w:rFonts w:cs="Times New Roman"/>
                <w:szCs w:val="21"/>
              </w:rPr>
              <w:t>perdocs</w:t>
            </w:r>
            <w:proofErr w:type="spellEnd"/>
          </w:p>
        </w:tc>
        <w:tc>
          <w:tcPr>
            <w:tcW w:w="4678" w:type="dxa"/>
          </w:tcPr>
          <w:p w14:paraId="58C996B3" w14:textId="77777777" w:rsidR="00C97CE1" w:rsidRPr="00667CDF" w:rsidRDefault="00C97CE1" w:rsidP="00CB7A55">
            <w:pPr>
              <w:adjustRightInd w:val="0"/>
              <w:snapToGrid w:val="0"/>
              <w:rPr>
                <w:rFonts w:cs="Times New Roman"/>
                <w:szCs w:val="21"/>
              </w:rPr>
            </w:pPr>
            <w:r w:rsidRPr="00667CDF">
              <w:rPr>
                <w:rFonts w:cs="Times New Roman"/>
                <w:szCs w:val="21"/>
              </w:rPr>
              <w:t xml:space="preserve">No. of doctors per thousand population in </w:t>
            </w:r>
            <w:r>
              <w:rPr>
                <w:rFonts w:cs="Times New Roman"/>
                <w:szCs w:val="21"/>
              </w:rPr>
              <w:t>province</w:t>
            </w:r>
          </w:p>
        </w:tc>
        <w:tc>
          <w:tcPr>
            <w:tcW w:w="1633" w:type="dxa"/>
          </w:tcPr>
          <w:p w14:paraId="48A72852" w14:textId="77777777" w:rsidR="00C97CE1" w:rsidRPr="00667CDF" w:rsidRDefault="00C97CE1" w:rsidP="00CB7A55">
            <w:pPr>
              <w:adjustRightInd w:val="0"/>
              <w:snapToGrid w:val="0"/>
              <w:jc w:val="center"/>
              <w:rPr>
                <w:rFonts w:cs="Times New Roman"/>
                <w:szCs w:val="21"/>
              </w:rPr>
            </w:pPr>
            <w:r w:rsidRPr="00667CDF">
              <w:rPr>
                <w:rFonts w:cs="Times New Roman"/>
                <w:szCs w:val="21"/>
              </w:rPr>
              <w:t>China Statistical Yearbook</w:t>
            </w:r>
          </w:p>
        </w:tc>
      </w:tr>
      <w:tr w:rsidR="00C97CE1" w:rsidRPr="00667CDF" w14:paraId="46EE8973" w14:textId="77777777" w:rsidTr="00CB7A55">
        <w:tc>
          <w:tcPr>
            <w:tcW w:w="1985" w:type="dxa"/>
          </w:tcPr>
          <w:p w14:paraId="78030AE5" w14:textId="77777777" w:rsidR="00C97CE1" w:rsidRPr="008F1C01" w:rsidRDefault="00C97CE1" w:rsidP="00CB7A55">
            <w:pPr>
              <w:adjustRightInd w:val="0"/>
              <w:snapToGrid w:val="0"/>
              <w:rPr>
                <w:rFonts w:cs="Times New Roman"/>
                <w:szCs w:val="21"/>
              </w:rPr>
            </w:pPr>
            <w:proofErr w:type="spellStart"/>
            <w:r>
              <w:rPr>
                <w:rFonts w:cs="Times New Roman" w:hint="eastAsia"/>
                <w:szCs w:val="21"/>
              </w:rPr>
              <w:t>u</w:t>
            </w:r>
            <w:r>
              <w:rPr>
                <w:rFonts w:cs="Times New Roman"/>
                <w:szCs w:val="21"/>
              </w:rPr>
              <w:t>nemp</w:t>
            </w:r>
            <w:proofErr w:type="spellEnd"/>
          </w:p>
        </w:tc>
        <w:tc>
          <w:tcPr>
            <w:tcW w:w="4678" w:type="dxa"/>
          </w:tcPr>
          <w:p w14:paraId="27C5DB0B" w14:textId="77777777" w:rsidR="00C97CE1" w:rsidRPr="00667CDF" w:rsidRDefault="00C97CE1" w:rsidP="00CB7A55">
            <w:pPr>
              <w:adjustRightInd w:val="0"/>
              <w:snapToGrid w:val="0"/>
              <w:rPr>
                <w:rFonts w:cs="Times New Roman"/>
                <w:szCs w:val="21"/>
              </w:rPr>
            </w:pPr>
            <w:r w:rsidRPr="00C943DB">
              <w:rPr>
                <w:rFonts w:cs="Times New Roman"/>
                <w:szCs w:val="21"/>
              </w:rPr>
              <w:t>Provincial unemployment rate</w:t>
            </w:r>
          </w:p>
        </w:tc>
        <w:tc>
          <w:tcPr>
            <w:tcW w:w="1633" w:type="dxa"/>
          </w:tcPr>
          <w:p w14:paraId="6C71058B" w14:textId="77777777" w:rsidR="00C97CE1" w:rsidRPr="00667CDF" w:rsidRDefault="00C97CE1" w:rsidP="00CB7A55">
            <w:pPr>
              <w:adjustRightInd w:val="0"/>
              <w:snapToGrid w:val="0"/>
              <w:jc w:val="center"/>
              <w:rPr>
                <w:rFonts w:cs="Times New Roman"/>
                <w:szCs w:val="21"/>
              </w:rPr>
            </w:pPr>
            <w:r w:rsidRPr="002671E1">
              <w:rPr>
                <w:rFonts w:cs="Times New Roman"/>
                <w:szCs w:val="21"/>
              </w:rPr>
              <w:t>China Statistical Yearbook</w:t>
            </w:r>
          </w:p>
        </w:tc>
      </w:tr>
      <w:tr w:rsidR="00C97CE1" w:rsidRPr="00667CDF" w14:paraId="29701135" w14:textId="77777777" w:rsidTr="00CB7A55">
        <w:tc>
          <w:tcPr>
            <w:tcW w:w="1985" w:type="dxa"/>
            <w:tcBorders>
              <w:bottom w:val="single" w:sz="8" w:space="0" w:color="auto"/>
            </w:tcBorders>
          </w:tcPr>
          <w:p w14:paraId="481BE69B" w14:textId="77777777" w:rsidR="00C97CE1" w:rsidRPr="008F1C01" w:rsidRDefault="00C97CE1" w:rsidP="00CB7A55">
            <w:pPr>
              <w:adjustRightInd w:val="0"/>
              <w:snapToGrid w:val="0"/>
              <w:rPr>
                <w:rFonts w:cs="Times New Roman"/>
                <w:szCs w:val="21"/>
              </w:rPr>
            </w:pPr>
            <w:r>
              <w:rPr>
                <w:rFonts w:cs="Times New Roman" w:hint="eastAsia"/>
                <w:szCs w:val="21"/>
              </w:rPr>
              <w:t>c</w:t>
            </w:r>
            <w:r>
              <w:rPr>
                <w:rFonts w:cs="Times New Roman"/>
                <w:szCs w:val="21"/>
              </w:rPr>
              <w:t>pi</w:t>
            </w:r>
          </w:p>
        </w:tc>
        <w:tc>
          <w:tcPr>
            <w:tcW w:w="4678" w:type="dxa"/>
            <w:tcBorders>
              <w:bottom w:val="single" w:sz="8" w:space="0" w:color="auto"/>
            </w:tcBorders>
          </w:tcPr>
          <w:p w14:paraId="716A9C60" w14:textId="77777777" w:rsidR="00C97CE1" w:rsidRPr="00667CDF" w:rsidRDefault="00C97CE1" w:rsidP="00CB7A55">
            <w:pPr>
              <w:adjustRightInd w:val="0"/>
              <w:snapToGrid w:val="0"/>
              <w:rPr>
                <w:rFonts w:cs="Times New Roman"/>
                <w:szCs w:val="21"/>
              </w:rPr>
            </w:pPr>
            <w:r w:rsidRPr="00B8491D">
              <w:rPr>
                <w:rFonts w:cs="Times New Roman"/>
                <w:szCs w:val="21"/>
              </w:rPr>
              <w:t>Provincial consumer price indices</w:t>
            </w:r>
          </w:p>
        </w:tc>
        <w:tc>
          <w:tcPr>
            <w:tcW w:w="1633" w:type="dxa"/>
            <w:tcBorders>
              <w:bottom w:val="single" w:sz="8" w:space="0" w:color="auto"/>
            </w:tcBorders>
          </w:tcPr>
          <w:p w14:paraId="21FE0770" w14:textId="77777777" w:rsidR="00C97CE1" w:rsidRPr="00667CDF" w:rsidRDefault="00C97CE1" w:rsidP="00CB7A55">
            <w:pPr>
              <w:adjustRightInd w:val="0"/>
              <w:snapToGrid w:val="0"/>
              <w:jc w:val="center"/>
              <w:rPr>
                <w:rFonts w:cs="Times New Roman"/>
                <w:szCs w:val="21"/>
              </w:rPr>
            </w:pPr>
            <w:r w:rsidRPr="002671E1">
              <w:rPr>
                <w:rFonts w:cs="Times New Roman"/>
                <w:szCs w:val="21"/>
              </w:rPr>
              <w:t>China Statistical Yearbook</w:t>
            </w:r>
          </w:p>
        </w:tc>
      </w:tr>
    </w:tbl>
    <w:p w14:paraId="4B50D69A" w14:textId="77777777" w:rsidR="00C97CE1" w:rsidRDefault="00C97CE1" w:rsidP="00C97CE1">
      <w:pPr>
        <w:rPr>
          <w:sz w:val="18"/>
          <w:szCs w:val="18"/>
        </w:rPr>
        <w:sectPr w:rsidR="00C97CE1">
          <w:pgSz w:w="11906" w:h="16838"/>
          <w:pgMar w:top="1440" w:right="1800" w:bottom="1440" w:left="1800" w:header="851" w:footer="992" w:gutter="0"/>
          <w:cols w:space="425"/>
          <w:docGrid w:type="lines" w:linePitch="312"/>
        </w:sectPr>
      </w:pPr>
      <w:r w:rsidRPr="00667CDF">
        <w:rPr>
          <w:sz w:val="18"/>
          <w:szCs w:val="18"/>
        </w:rPr>
        <w:t xml:space="preserve">Note: This table shows the summary statistics for the variables in the sample. </w:t>
      </w:r>
    </w:p>
    <w:p w14:paraId="77459C32" w14:textId="77777777" w:rsidR="00C97CE1" w:rsidRPr="00667CDF" w:rsidRDefault="00C97CE1" w:rsidP="00C97CE1">
      <w:pPr>
        <w:rPr>
          <w:sz w:val="18"/>
          <w:szCs w:val="18"/>
        </w:rPr>
      </w:pPr>
    </w:p>
    <w:p w14:paraId="44862A97" w14:textId="77777777" w:rsidR="00C97CE1" w:rsidRPr="00667CDF" w:rsidRDefault="00C97CE1" w:rsidP="00C97CE1">
      <w:pPr>
        <w:rPr>
          <w:b/>
          <w:bCs/>
        </w:rPr>
      </w:pPr>
      <w:r w:rsidRPr="00667CDF">
        <w:rPr>
          <w:b/>
          <w:bCs/>
        </w:rPr>
        <w:t>Table A2 Estimation of the placebo effec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1809"/>
        <w:gridCol w:w="1666"/>
        <w:gridCol w:w="1666"/>
        <w:gridCol w:w="1539"/>
      </w:tblGrid>
      <w:tr w:rsidR="00C97CE1" w:rsidRPr="00667CDF" w14:paraId="3A80BB98" w14:textId="77777777" w:rsidTr="00CB7A55">
        <w:tc>
          <w:tcPr>
            <w:tcW w:w="1616" w:type="dxa"/>
            <w:tcBorders>
              <w:top w:val="single" w:sz="8" w:space="0" w:color="auto"/>
              <w:bottom w:val="single" w:sz="8" w:space="0" w:color="auto"/>
            </w:tcBorders>
          </w:tcPr>
          <w:p w14:paraId="6A1CC994" w14:textId="77777777" w:rsidR="00C97CE1" w:rsidRPr="00667CDF" w:rsidRDefault="00C97CE1" w:rsidP="00CB7A55"/>
        </w:tc>
        <w:tc>
          <w:tcPr>
            <w:tcW w:w="1809" w:type="dxa"/>
            <w:tcBorders>
              <w:top w:val="single" w:sz="8" w:space="0" w:color="auto"/>
              <w:bottom w:val="single" w:sz="8" w:space="0" w:color="auto"/>
            </w:tcBorders>
          </w:tcPr>
          <w:p w14:paraId="6D6E3417" w14:textId="77777777" w:rsidR="00C97CE1" w:rsidRPr="00667CDF" w:rsidRDefault="00C97CE1" w:rsidP="00CB7A55">
            <w:r w:rsidRPr="00667CDF">
              <w:t>Coefficient</w:t>
            </w:r>
          </w:p>
        </w:tc>
        <w:tc>
          <w:tcPr>
            <w:tcW w:w="1666" w:type="dxa"/>
            <w:tcBorders>
              <w:top w:val="single" w:sz="8" w:space="0" w:color="auto"/>
              <w:bottom w:val="single" w:sz="8" w:space="0" w:color="auto"/>
            </w:tcBorders>
          </w:tcPr>
          <w:p w14:paraId="37D143D4" w14:textId="77777777" w:rsidR="00C97CE1" w:rsidRPr="00667CDF" w:rsidRDefault="00C97CE1" w:rsidP="00CB7A55">
            <w:r w:rsidRPr="00667CDF">
              <w:t>Two-sided</w:t>
            </w:r>
          </w:p>
        </w:tc>
        <w:tc>
          <w:tcPr>
            <w:tcW w:w="1666" w:type="dxa"/>
            <w:tcBorders>
              <w:top w:val="single" w:sz="8" w:space="0" w:color="auto"/>
              <w:bottom w:val="single" w:sz="8" w:space="0" w:color="auto"/>
            </w:tcBorders>
          </w:tcPr>
          <w:p w14:paraId="7223DE06" w14:textId="77777777" w:rsidR="00C97CE1" w:rsidRPr="00667CDF" w:rsidRDefault="00C97CE1" w:rsidP="00CB7A55">
            <w:r w:rsidRPr="00667CDF">
              <w:t>Left-sided</w:t>
            </w:r>
          </w:p>
        </w:tc>
        <w:tc>
          <w:tcPr>
            <w:tcW w:w="1539" w:type="dxa"/>
            <w:tcBorders>
              <w:top w:val="single" w:sz="8" w:space="0" w:color="auto"/>
              <w:bottom w:val="single" w:sz="8" w:space="0" w:color="auto"/>
            </w:tcBorders>
          </w:tcPr>
          <w:p w14:paraId="65098D5B" w14:textId="77777777" w:rsidR="00C97CE1" w:rsidRPr="00667CDF" w:rsidRDefault="00C97CE1" w:rsidP="00CB7A55">
            <w:r w:rsidRPr="00667CDF">
              <w:rPr>
                <w:rFonts w:hint="eastAsia"/>
              </w:rPr>
              <w:t>R</w:t>
            </w:r>
            <w:r w:rsidRPr="00667CDF">
              <w:t>ight-sided</w:t>
            </w:r>
          </w:p>
        </w:tc>
      </w:tr>
      <w:tr w:rsidR="00C97CE1" w:rsidRPr="00667CDF" w14:paraId="4C2307A6" w14:textId="77777777" w:rsidTr="00CB7A55">
        <w:tc>
          <w:tcPr>
            <w:tcW w:w="1616" w:type="dxa"/>
            <w:tcBorders>
              <w:top w:val="single" w:sz="8" w:space="0" w:color="auto"/>
              <w:bottom w:val="single" w:sz="8" w:space="0" w:color="auto"/>
            </w:tcBorders>
          </w:tcPr>
          <w:p w14:paraId="77A98065" w14:textId="77777777" w:rsidR="00C97CE1" w:rsidRPr="00667CDF" w:rsidRDefault="00C97CE1" w:rsidP="00CB7A55">
            <w:r w:rsidRPr="00667CDF">
              <w:t>IMIS</w:t>
            </w:r>
          </w:p>
        </w:tc>
        <w:tc>
          <w:tcPr>
            <w:tcW w:w="1809" w:type="dxa"/>
            <w:tcBorders>
              <w:top w:val="single" w:sz="8" w:space="0" w:color="auto"/>
              <w:bottom w:val="single" w:sz="8" w:space="0" w:color="auto"/>
            </w:tcBorders>
          </w:tcPr>
          <w:p w14:paraId="3CAF9C27" w14:textId="77777777" w:rsidR="00C97CE1" w:rsidRPr="00667CDF" w:rsidRDefault="00C97CE1" w:rsidP="00CB7A55">
            <w:r w:rsidRPr="00667CDF">
              <w:t>0.0</w:t>
            </w:r>
            <w:r>
              <w:t>93</w:t>
            </w:r>
          </w:p>
        </w:tc>
        <w:tc>
          <w:tcPr>
            <w:tcW w:w="1666" w:type="dxa"/>
            <w:tcBorders>
              <w:top w:val="single" w:sz="8" w:space="0" w:color="auto"/>
              <w:bottom w:val="single" w:sz="8" w:space="0" w:color="auto"/>
            </w:tcBorders>
          </w:tcPr>
          <w:p w14:paraId="38064894" w14:textId="77777777" w:rsidR="00C97CE1" w:rsidRPr="00667CDF" w:rsidRDefault="00C97CE1" w:rsidP="00CB7A55">
            <w:r w:rsidRPr="00667CDF">
              <w:t>0.00</w:t>
            </w:r>
            <w:r>
              <w:t>0</w:t>
            </w:r>
          </w:p>
        </w:tc>
        <w:tc>
          <w:tcPr>
            <w:tcW w:w="1666" w:type="dxa"/>
            <w:tcBorders>
              <w:top w:val="single" w:sz="8" w:space="0" w:color="auto"/>
              <w:bottom w:val="single" w:sz="8" w:space="0" w:color="auto"/>
            </w:tcBorders>
          </w:tcPr>
          <w:p w14:paraId="641B2962" w14:textId="77777777" w:rsidR="00C97CE1" w:rsidRPr="00667CDF" w:rsidRDefault="00C97CE1" w:rsidP="00CB7A55">
            <w:r>
              <w:t>1.000</w:t>
            </w:r>
          </w:p>
        </w:tc>
        <w:tc>
          <w:tcPr>
            <w:tcW w:w="1539" w:type="dxa"/>
            <w:tcBorders>
              <w:top w:val="single" w:sz="8" w:space="0" w:color="auto"/>
              <w:bottom w:val="single" w:sz="8" w:space="0" w:color="auto"/>
            </w:tcBorders>
          </w:tcPr>
          <w:p w14:paraId="010F89B8" w14:textId="77777777" w:rsidR="00C97CE1" w:rsidRPr="00667CDF" w:rsidRDefault="00C97CE1" w:rsidP="00CB7A55">
            <w:r w:rsidRPr="00667CDF">
              <w:t>0.00</w:t>
            </w:r>
            <w:r>
              <w:t>0</w:t>
            </w:r>
          </w:p>
        </w:tc>
      </w:tr>
    </w:tbl>
    <w:p w14:paraId="76E940CC" w14:textId="77777777" w:rsidR="00C97CE1" w:rsidRPr="00667CDF" w:rsidRDefault="00C97CE1" w:rsidP="00C97CE1">
      <w:pPr>
        <w:adjustRightInd w:val="0"/>
        <w:snapToGrid w:val="0"/>
        <w:rPr>
          <w:sz w:val="18"/>
          <w:szCs w:val="18"/>
        </w:rPr>
      </w:pPr>
      <w:r w:rsidRPr="00667CDF">
        <w:rPr>
          <w:sz w:val="18"/>
          <w:szCs w:val="18"/>
        </w:rPr>
        <w:t>Note: (1) The two-sided p-value is the frequency that the absolute values of the placebo effects are greater than or</w:t>
      </w:r>
      <w:r w:rsidRPr="00667CDF">
        <w:rPr>
          <w:rFonts w:hint="eastAsia"/>
          <w:sz w:val="18"/>
          <w:szCs w:val="18"/>
        </w:rPr>
        <w:t xml:space="preserve"> </w:t>
      </w:r>
      <w:r w:rsidRPr="00667CDF">
        <w:rPr>
          <w:sz w:val="18"/>
          <w:szCs w:val="18"/>
        </w:rPr>
        <w:t>equal to the absolute value of estimated treatment effect; (2) The left-sided (right-sided) p-value is the frequency that the placebo effects are smaller (greater) than</w:t>
      </w:r>
      <w:r w:rsidRPr="00667CDF">
        <w:rPr>
          <w:rFonts w:hint="eastAsia"/>
          <w:sz w:val="18"/>
          <w:szCs w:val="18"/>
        </w:rPr>
        <w:t xml:space="preserve"> </w:t>
      </w:r>
      <w:r w:rsidRPr="00667CDF">
        <w:rPr>
          <w:sz w:val="18"/>
          <w:szCs w:val="18"/>
        </w:rPr>
        <w:t>or equal to the estimated treatment effect.</w:t>
      </w:r>
    </w:p>
    <w:p w14:paraId="6D67C113" w14:textId="77777777" w:rsidR="00C97CE1" w:rsidRPr="00667CDF" w:rsidRDefault="00C97CE1" w:rsidP="00C97CE1"/>
    <w:p w14:paraId="4066F68E" w14:textId="77777777" w:rsidR="00C97CE1" w:rsidRPr="00667CDF" w:rsidRDefault="00C97CE1" w:rsidP="00C97CE1">
      <w:pPr>
        <w:rPr>
          <w:b/>
          <w:bCs/>
        </w:rPr>
      </w:pPr>
      <w:r w:rsidRPr="00667CDF">
        <w:rPr>
          <w:b/>
          <w:bCs/>
        </w:rPr>
        <w:t>Table A3 Bacon Decomposition of the TWFE Coeffici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3073"/>
        <w:gridCol w:w="2093"/>
      </w:tblGrid>
      <w:tr w:rsidR="00C97CE1" w:rsidRPr="00667CDF" w14:paraId="25597429" w14:textId="77777777" w:rsidTr="00CB7A55">
        <w:tc>
          <w:tcPr>
            <w:tcW w:w="1890" w:type="pct"/>
            <w:tcBorders>
              <w:top w:val="single" w:sz="8" w:space="0" w:color="auto"/>
              <w:bottom w:val="single" w:sz="8" w:space="0" w:color="auto"/>
            </w:tcBorders>
          </w:tcPr>
          <w:p w14:paraId="490D7AC7" w14:textId="77777777" w:rsidR="00C97CE1" w:rsidRPr="00667CDF" w:rsidRDefault="00C97CE1" w:rsidP="00CB7A55">
            <w:pPr>
              <w:rPr>
                <w:b/>
                <w:bCs/>
              </w:rPr>
            </w:pPr>
          </w:p>
        </w:tc>
        <w:tc>
          <w:tcPr>
            <w:tcW w:w="1850" w:type="pct"/>
            <w:tcBorders>
              <w:top w:val="single" w:sz="8" w:space="0" w:color="auto"/>
              <w:bottom w:val="single" w:sz="8" w:space="0" w:color="auto"/>
            </w:tcBorders>
          </w:tcPr>
          <w:p w14:paraId="252C124A" w14:textId="77777777" w:rsidR="00C97CE1" w:rsidRPr="00667CDF" w:rsidRDefault="00C97CE1" w:rsidP="00CB7A55">
            <w:pPr>
              <w:rPr>
                <w:rFonts w:cs="Times New Roman"/>
                <w:b/>
                <w:bCs/>
                <w:szCs w:val="21"/>
              </w:rPr>
            </w:pPr>
            <w:r w:rsidRPr="00667CDF">
              <w:rPr>
                <w:rFonts w:cs="Times New Roman"/>
                <w:b/>
                <w:bCs/>
                <w:szCs w:val="21"/>
              </w:rPr>
              <w:t>Beta</w:t>
            </w:r>
          </w:p>
        </w:tc>
        <w:tc>
          <w:tcPr>
            <w:tcW w:w="1260" w:type="pct"/>
            <w:tcBorders>
              <w:top w:val="single" w:sz="8" w:space="0" w:color="auto"/>
              <w:bottom w:val="single" w:sz="8" w:space="0" w:color="auto"/>
            </w:tcBorders>
          </w:tcPr>
          <w:p w14:paraId="26C66D3D" w14:textId="77777777" w:rsidR="00C97CE1" w:rsidRPr="00667CDF" w:rsidRDefault="00C97CE1" w:rsidP="00CB7A55">
            <w:pPr>
              <w:rPr>
                <w:rFonts w:cs="Times New Roman"/>
                <w:b/>
                <w:bCs/>
                <w:szCs w:val="21"/>
              </w:rPr>
            </w:pPr>
            <w:r w:rsidRPr="00667CDF">
              <w:rPr>
                <w:rFonts w:cs="Times New Roman"/>
                <w:b/>
                <w:bCs/>
                <w:szCs w:val="21"/>
              </w:rPr>
              <w:t>Total Weight</w:t>
            </w:r>
          </w:p>
        </w:tc>
      </w:tr>
      <w:tr w:rsidR="00C97CE1" w:rsidRPr="00667CDF" w14:paraId="0012631E" w14:textId="77777777" w:rsidTr="00CB7A55">
        <w:tc>
          <w:tcPr>
            <w:tcW w:w="1890" w:type="pct"/>
            <w:tcBorders>
              <w:top w:val="single" w:sz="8" w:space="0" w:color="auto"/>
            </w:tcBorders>
          </w:tcPr>
          <w:p w14:paraId="73CA08CE" w14:textId="77777777" w:rsidR="00C97CE1" w:rsidRPr="00667CDF" w:rsidRDefault="00C97CE1" w:rsidP="00CB7A55">
            <w:proofErr w:type="spellStart"/>
            <w:r w:rsidRPr="00667CDF">
              <w:rPr>
                <w:rFonts w:cs="Times New Roman"/>
                <w:szCs w:val="21"/>
              </w:rPr>
              <w:t>Early_v_Late</w:t>
            </w:r>
            <w:proofErr w:type="spellEnd"/>
          </w:p>
        </w:tc>
        <w:tc>
          <w:tcPr>
            <w:tcW w:w="1850" w:type="pct"/>
            <w:tcBorders>
              <w:top w:val="single" w:sz="8" w:space="0" w:color="auto"/>
            </w:tcBorders>
          </w:tcPr>
          <w:p w14:paraId="28C0C4B8" w14:textId="77777777" w:rsidR="00C97CE1" w:rsidRPr="00667CDF" w:rsidRDefault="00C97CE1" w:rsidP="00CB7A55">
            <w:r w:rsidRPr="00667CDF">
              <w:rPr>
                <w:rFonts w:cs="Times New Roman"/>
                <w:szCs w:val="21"/>
              </w:rPr>
              <w:t>0.0168</w:t>
            </w:r>
          </w:p>
        </w:tc>
        <w:tc>
          <w:tcPr>
            <w:tcW w:w="1260" w:type="pct"/>
            <w:tcBorders>
              <w:top w:val="single" w:sz="8" w:space="0" w:color="auto"/>
            </w:tcBorders>
          </w:tcPr>
          <w:p w14:paraId="06478051" w14:textId="77777777" w:rsidR="00C97CE1" w:rsidRPr="00667CDF" w:rsidRDefault="00C97CE1" w:rsidP="00CB7A55">
            <w:r w:rsidRPr="00667CDF">
              <w:rPr>
                <w:rFonts w:hint="eastAsia"/>
              </w:rPr>
              <w:t>0</w:t>
            </w:r>
            <w:r w:rsidRPr="00667CDF">
              <w:t>.3667</w:t>
            </w:r>
          </w:p>
        </w:tc>
      </w:tr>
      <w:tr w:rsidR="00C97CE1" w:rsidRPr="00667CDF" w14:paraId="43187BF9" w14:textId="77777777" w:rsidTr="00CB7A55">
        <w:tc>
          <w:tcPr>
            <w:tcW w:w="1890" w:type="pct"/>
          </w:tcPr>
          <w:p w14:paraId="5C713882" w14:textId="77777777" w:rsidR="00C97CE1" w:rsidRPr="00667CDF" w:rsidRDefault="00C97CE1" w:rsidP="00CB7A55">
            <w:pPr>
              <w:rPr>
                <w:rFonts w:cs="Times New Roman"/>
                <w:szCs w:val="21"/>
              </w:rPr>
            </w:pPr>
            <w:proofErr w:type="spellStart"/>
            <w:r w:rsidRPr="00667CDF">
              <w:rPr>
                <w:rFonts w:cs="Times New Roman"/>
                <w:szCs w:val="21"/>
              </w:rPr>
              <w:t>Late_v_Early</w:t>
            </w:r>
            <w:proofErr w:type="spellEnd"/>
          </w:p>
        </w:tc>
        <w:tc>
          <w:tcPr>
            <w:tcW w:w="1850" w:type="pct"/>
          </w:tcPr>
          <w:p w14:paraId="7E91BF6C" w14:textId="77777777" w:rsidR="00C97CE1" w:rsidRPr="00667CDF" w:rsidRDefault="00C97CE1" w:rsidP="00CB7A55">
            <w:r w:rsidRPr="00667CDF">
              <w:rPr>
                <w:rFonts w:hint="eastAsia"/>
              </w:rPr>
              <w:t>0</w:t>
            </w:r>
            <w:r w:rsidRPr="00667CDF">
              <w:t>.0008</w:t>
            </w:r>
          </w:p>
        </w:tc>
        <w:tc>
          <w:tcPr>
            <w:tcW w:w="1260" w:type="pct"/>
          </w:tcPr>
          <w:p w14:paraId="386984CD" w14:textId="77777777" w:rsidR="00C97CE1" w:rsidRPr="00667CDF" w:rsidRDefault="00C97CE1" w:rsidP="00CB7A55">
            <w:r w:rsidRPr="00667CDF">
              <w:rPr>
                <w:rFonts w:hint="eastAsia"/>
              </w:rPr>
              <w:t>0</w:t>
            </w:r>
            <w:r w:rsidRPr="00667CDF">
              <w:t>.1833</w:t>
            </w:r>
          </w:p>
        </w:tc>
      </w:tr>
      <w:tr w:rsidR="00C97CE1" w:rsidRPr="00667CDF" w14:paraId="24B00D3E" w14:textId="77777777" w:rsidTr="00CB7A55">
        <w:tc>
          <w:tcPr>
            <w:tcW w:w="1890" w:type="pct"/>
            <w:tcBorders>
              <w:bottom w:val="single" w:sz="8" w:space="0" w:color="auto"/>
            </w:tcBorders>
          </w:tcPr>
          <w:p w14:paraId="1D58CE95" w14:textId="77777777" w:rsidR="00C97CE1" w:rsidRPr="00667CDF" w:rsidRDefault="00C97CE1" w:rsidP="00CB7A55">
            <w:pPr>
              <w:rPr>
                <w:rFonts w:cs="Times New Roman"/>
                <w:szCs w:val="21"/>
              </w:rPr>
            </w:pPr>
            <w:proofErr w:type="spellStart"/>
            <w:r w:rsidRPr="00667CDF">
              <w:rPr>
                <w:rFonts w:cs="Times New Roman"/>
                <w:szCs w:val="21"/>
              </w:rPr>
              <w:t>Never_v_timing</w:t>
            </w:r>
            <w:proofErr w:type="spellEnd"/>
          </w:p>
        </w:tc>
        <w:tc>
          <w:tcPr>
            <w:tcW w:w="1850" w:type="pct"/>
            <w:tcBorders>
              <w:bottom w:val="single" w:sz="8" w:space="0" w:color="auto"/>
            </w:tcBorders>
          </w:tcPr>
          <w:p w14:paraId="72F9FCC6" w14:textId="77777777" w:rsidR="00C97CE1" w:rsidRPr="00667CDF" w:rsidRDefault="00C97CE1" w:rsidP="00CB7A55">
            <w:r w:rsidRPr="00667CDF">
              <w:rPr>
                <w:rFonts w:hint="eastAsia"/>
              </w:rPr>
              <w:t>0</w:t>
            </w:r>
            <w:r w:rsidRPr="00667CDF">
              <w:t>.0952</w:t>
            </w:r>
          </w:p>
        </w:tc>
        <w:tc>
          <w:tcPr>
            <w:tcW w:w="1260" w:type="pct"/>
            <w:tcBorders>
              <w:bottom w:val="single" w:sz="8" w:space="0" w:color="auto"/>
            </w:tcBorders>
          </w:tcPr>
          <w:p w14:paraId="7B631F2D" w14:textId="77777777" w:rsidR="00C97CE1" w:rsidRPr="00667CDF" w:rsidRDefault="00C97CE1" w:rsidP="00CB7A55">
            <w:r w:rsidRPr="00667CDF">
              <w:rPr>
                <w:rFonts w:hint="eastAsia"/>
              </w:rPr>
              <w:t>0</w:t>
            </w:r>
            <w:r w:rsidRPr="00667CDF">
              <w:t>.4500</w:t>
            </w:r>
          </w:p>
        </w:tc>
      </w:tr>
      <w:tr w:rsidR="00C97CE1" w:rsidRPr="00667CDF" w14:paraId="2214DB94" w14:textId="77777777" w:rsidTr="00CB7A55">
        <w:tc>
          <w:tcPr>
            <w:tcW w:w="1890" w:type="pct"/>
            <w:tcBorders>
              <w:top w:val="single" w:sz="8" w:space="0" w:color="auto"/>
              <w:bottom w:val="single" w:sz="8" w:space="0" w:color="auto"/>
            </w:tcBorders>
          </w:tcPr>
          <w:p w14:paraId="10F8BBCC" w14:textId="77777777" w:rsidR="00C97CE1" w:rsidRPr="00667CDF" w:rsidRDefault="00C97CE1" w:rsidP="00CB7A55">
            <w:r w:rsidRPr="00667CDF">
              <w:rPr>
                <w:rFonts w:hint="eastAsia"/>
              </w:rPr>
              <w:t>Overall</w:t>
            </w:r>
            <w:r w:rsidRPr="00667CDF">
              <w:t xml:space="preserve"> </w:t>
            </w:r>
            <w:r w:rsidRPr="00667CDF">
              <w:rPr>
                <w:rFonts w:hint="eastAsia"/>
              </w:rPr>
              <w:t>IMIS</w:t>
            </w:r>
            <w:r w:rsidRPr="00667CDF">
              <w:t xml:space="preserve"> </w:t>
            </w:r>
            <w:r w:rsidRPr="00667CDF">
              <w:rPr>
                <w:rFonts w:hint="eastAsia"/>
              </w:rPr>
              <w:t>estimator</w:t>
            </w:r>
          </w:p>
        </w:tc>
        <w:tc>
          <w:tcPr>
            <w:tcW w:w="1850" w:type="pct"/>
            <w:tcBorders>
              <w:top w:val="single" w:sz="8" w:space="0" w:color="auto"/>
              <w:bottom w:val="single" w:sz="8" w:space="0" w:color="auto"/>
            </w:tcBorders>
          </w:tcPr>
          <w:p w14:paraId="31494465" w14:textId="77777777" w:rsidR="00C97CE1" w:rsidRPr="00667CDF" w:rsidRDefault="00C97CE1" w:rsidP="00CB7A55">
            <w:r w:rsidRPr="00667CDF">
              <w:t>0.</w:t>
            </w:r>
            <w:r w:rsidRPr="00667CDF">
              <w:rPr>
                <w:rFonts w:cs="Times New Roman"/>
                <w:szCs w:val="21"/>
              </w:rPr>
              <w:t xml:space="preserve"> 0492</w:t>
            </w:r>
            <w:r w:rsidRPr="00667CDF">
              <w:rPr>
                <w:rFonts w:cs="Times New Roman"/>
                <w:kern w:val="0"/>
                <w:sz w:val="18"/>
                <w:szCs w:val="18"/>
                <w:vertAlign w:val="superscript"/>
              </w:rPr>
              <w:t>***</w:t>
            </w:r>
          </w:p>
        </w:tc>
        <w:tc>
          <w:tcPr>
            <w:tcW w:w="1260" w:type="pct"/>
            <w:tcBorders>
              <w:top w:val="single" w:sz="8" w:space="0" w:color="auto"/>
              <w:bottom w:val="single" w:sz="8" w:space="0" w:color="auto"/>
            </w:tcBorders>
          </w:tcPr>
          <w:p w14:paraId="62D1B4E0" w14:textId="77777777" w:rsidR="00C97CE1" w:rsidRPr="00667CDF" w:rsidRDefault="00C97CE1" w:rsidP="00CB7A55">
            <w:pPr>
              <w:rPr>
                <w:rFonts w:cs="Times New Roman"/>
                <w:szCs w:val="21"/>
              </w:rPr>
            </w:pPr>
            <w:r w:rsidRPr="00667CDF">
              <w:rPr>
                <w:rFonts w:cs="Times New Roman" w:hint="eastAsia"/>
                <w:szCs w:val="21"/>
              </w:rPr>
              <w:t>1</w:t>
            </w:r>
          </w:p>
        </w:tc>
      </w:tr>
    </w:tbl>
    <w:p w14:paraId="15388D51" w14:textId="77777777" w:rsidR="00C97CE1" w:rsidRPr="00667CDF" w:rsidRDefault="00C97CE1" w:rsidP="00C97CE1">
      <w:pPr>
        <w:autoSpaceDE w:val="0"/>
        <w:autoSpaceDN w:val="0"/>
        <w:adjustRightInd w:val="0"/>
        <w:snapToGrid w:val="0"/>
        <w:rPr>
          <w:rFonts w:cs="Times New Roman"/>
          <w:kern w:val="0"/>
          <w:sz w:val="18"/>
          <w:szCs w:val="18"/>
        </w:rPr>
      </w:pPr>
      <w:r w:rsidRPr="00667CDF">
        <w:rPr>
          <w:rFonts w:cs="Times New Roman"/>
          <w:sz w:val="18"/>
          <w:szCs w:val="18"/>
        </w:rPr>
        <w:t xml:space="preserve">Note: </w:t>
      </w:r>
      <w:proofErr w:type="spellStart"/>
      <w:r w:rsidRPr="00667CDF">
        <w:rPr>
          <w:rFonts w:cs="Times New Roman"/>
          <w:sz w:val="18"/>
          <w:szCs w:val="18"/>
        </w:rPr>
        <w:t>Early_v_Late</w:t>
      </w:r>
      <w:proofErr w:type="spellEnd"/>
      <w:r w:rsidRPr="00667CDF">
        <w:rPr>
          <w:rFonts w:cs="Times New Roman"/>
          <w:sz w:val="18"/>
          <w:szCs w:val="18"/>
        </w:rPr>
        <w:t xml:space="preserve"> indicates that early treated as the treatment group and later treated as the control group. </w:t>
      </w:r>
      <w:proofErr w:type="spellStart"/>
      <w:r w:rsidRPr="00667CDF">
        <w:rPr>
          <w:rFonts w:cs="Times New Roman"/>
          <w:sz w:val="18"/>
          <w:szCs w:val="18"/>
        </w:rPr>
        <w:t>Late_v_Early</w:t>
      </w:r>
      <w:proofErr w:type="spellEnd"/>
      <w:r w:rsidRPr="00667CDF">
        <w:rPr>
          <w:rFonts w:cs="Times New Roman"/>
          <w:sz w:val="18"/>
          <w:szCs w:val="18"/>
        </w:rPr>
        <w:t xml:space="preserve"> indicates that late treated as the treatment group and early treated as the control group, i.e., a forbidden comparison. </w:t>
      </w:r>
      <w:proofErr w:type="spellStart"/>
      <w:r w:rsidRPr="00667CDF">
        <w:rPr>
          <w:rFonts w:cs="Times New Roman"/>
          <w:sz w:val="18"/>
          <w:szCs w:val="18"/>
        </w:rPr>
        <w:t>Never_v_timing</w:t>
      </w:r>
      <w:proofErr w:type="spellEnd"/>
      <w:r w:rsidRPr="00667CDF">
        <w:rPr>
          <w:rFonts w:cs="Times New Roman"/>
          <w:sz w:val="18"/>
          <w:szCs w:val="18"/>
        </w:rPr>
        <w:t xml:space="preserve"> means never treated as a treatment group and timing as a control group. </w:t>
      </w:r>
      <w:r w:rsidRPr="00667CDF">
        <w:rPr>
          <w:rFonts w:cs="Times New Roman"/>
          <w:kern w:val="0"/>
          <w:sz w:val="18"/>
          <w:szCs w:val="18"/>
          <w:vertAlign w:val="superscript"/>
        </w:rPr>
        <w:t>***</w:t>
      </w:r>
      <w:r w:rsidRPr="00667CDF">
        <w:rPr>
          <w:rFonts w:cs="Times New Roman"/>
          <w:kern w:val="0"/>
          <w:sz w:val="18"/>
          <w:szCs w:val="18"/>
        </w:rPr>
        <w:t>, denote significance levels of 1%.</w:t>
      </w:r>
    </w:p>
    <w:p w14:paraId="14C90CF7" w14:textId="77777777" w:rsidR="00541D77" w:rsidRDefault="00541D77" w:rsidP="00FB0D37">
      <w:pPr>
        <w:adjustRightInd w:val="0"/>
        <w:snapToGrid w:val="0"/>
        <w:rPr>
          <w:rFonts w:eastAsia="宋体" w:cs="Times New Roman"/>
          <w:szCs w:val="21"/>
        </w:rPr>
        <w:sectPr w:rsidR="00541D77">
          <w:pgSz w:w="11906" w:h="16838"/>
          <w:pgMar w:top="1440" w:right="1800" w:bottom="1440" w:left="1800" w:header="851" w:footer="992" w:gutter="0"/>
          <w:cols w:space="425"/>
          <w:docGrid w:type="lines" w:linePitch="312"/>
        </w:sectPr>
      </w:pPr>
    </w:p>
    <w:p w14:paraId="7577A43F" w14:textId="529163F2" w:rsidR="00C25F26" w:rsidRPr="00260805" w:rsidRDefault="00971B2A" w:rsidP="00454F61">
      <w:pPr>
        <w:rPr>
          <w:rFonts w:eastAsiaTheme="minorEastAsia"/>
          <w:b/>
          <w:bCs/>
        </w:rPr>
      </w:pPr>
      <w:r w:rsidRPr="00260805">
        <w:rPr>
          <w:rFonts w:eastAsiaTheme="minorEastAsia"/>
          <w:b/>
          <w:bCs/>
        </w:rPr>
        <w:lastRenderedPageBreak/>
        <w:t xml:space="preserve">Appendix </w:t>
      </w:r>
      <w:r w:rsidR="00734017" w:rsidRPr="00260805">
        <w:rPr>
          <w:rFonts w:eastAsiaTheme="minorEastAsia"/>
          <w:b/>
          <w:bCs/>
        </w:rPr>
        <w:t>B Figures</w:t>
      </w:r>
    </w:p>
    <w:p w14:paraId="32DA9278" w14:textId="7A9787E5" w:rsidR="00E152CA" w:rsidRDefault="001A486D" w:rsidP="00E152CA">
      <w:pPr>
        <w:jc w:val="left"/>
        <w:rPr>
          <w:rFonts w:eastAsiaTheme="minorEastAsia"/>
        </w:rPr>
      </w:pPr>
      <w:r w:rsidRPr="002845D4">
        <w:rPr>
          <w:rFonts w:eastAsiaTheme="minorEastAsia"/>
        </w:rPr>
        <w:t xml:space="preserve">Figure </w:t>
      </w:r>
      <w:r w:rsidR="00734017">
        <w:rPr>
          <w:rFonts w:eastAsiaTheme="minorEastAsia"/>
        </w:rPr>
        <w:t>B</w:t>
      </w:r>
      <w:r>
        <w:rPr>
          <w:rFonts w:eastAsiaTheme="minorEastAsia"/>
        </w:rPr>
        <w:t>1</w:t>
      </w:r>
      <w:r w:rsidR="005F5A57" w:rsidRPr="005F5A57">
        <w:rPr>
          <w:rFonts w:eastAsiaTheme="minorEastAsia"/>
        </w:rPr>
        <w:t xml:space="preserve"> </w:t>
      </w:r>
      <w:r w:rsidR="00735A2D" w:rsidRPr="00735A2D">
        <w:rPr>
          <w:rFonts w:eastAsiaTheme="minorEastAsia"/>
        </w:rPr>
        <w:t xml:space="preserve">reports the </w:t>
      </w:r>
      <w:bookmarkStart w:id="0" w:name="_Hlk176703548"/>
      <w:r w:rsidR="00735A2D" w:rsidRPr="00735A2D">
        <w:rPr>
          <w:rFonts w:eastAsiaTheme="minorEastAsia"/>
        </w:rPr>
        <w:t>kernel density plots</w:t>
      </w:r>
      <w:bookmarkEnd w:id="0"/>
      <w:r w:rsidR="00735A2D" w:rsidRPr="00735A2D">
        <w:rPr>
          <w:rFonts w:eastAsiaTheme="minorEastAsia"/>
        </w:rPr>
        <w:t xml:space="preserve"> of the </w:t>
      </w:r>
      <w:r w:rsidR="00B8420B">
        <w:rPr>
          <w:rFonts w:eastAsiaTheme="minorEastAsia"/>
        </w:rPr>
        <w:t>treatment</w:t>
      </w:r>
      <w:r w:rsidR="00735A2D" w:rsidRPr="00735A2D">
        <w:rPr>
          <w:rFonts w:eastAsiaTheme="minorEastAsia"/>
        </w:rPr>
        <w:t xml:space="preserve"> and control groups before and after matching under the methods of </w:t>
      </w:r>
      <w:r w:rsidR="00B8420B">
        <w:rPr>
          <w:rFonts w:eastAsiaTheme="minorEastAsia"/>
        </w:rPr>
        <w:t>n</w:t>
      </w:r>
      <w:r w:rsidR="00B8420B" w:rsidRPr="00B8420B">
        <w:rPr>
          <w:rFonts w:eastAsiaTheme="minorEastAsia"/>
        </w:rPr>
        <w:t xml:space="preserve">earest </w:t>
      </w:r>
      <w:proofErr w:type="spellStart"/>
      <w:r w:rsidR="00B8420B" w:rsidRPr="00B8420B">
        <w:rPr>
          <w:rFonts w:eastAsiaTheme="minorEastAsia"/>
        </w:rPr>
        <w:t>neighbors</w:t>
      </w:r>
      <w:proofErr w:type="spellEnd"/>
      <w:r w:rsidR="00B8420B" w:rsidRPr="00B8420B">
        <w:rPr>
          <w:rFonts w:eastAsiaTheme="minorEastAsia"/>
        </w:rPr>
        <w:t xml:space="preserve"> matching</w:t>
      </w:r>
      <w:r w:rsidR="00735A2D" w:rsidRPr="00735A2D">
        <w:rPr>
          <w:rFonts w:eastAsiaTheme="minorEastAsia"/>
        </w:rPr>
        <w:t xml:space="preserve">, kernel matching, and </w:t>
      </w:r>
      <w:r w:rsidR="00456157" w:rsidRPr="00456157">
        <w:rPr>
          <w:rFonts w:eastAsiaTheme="minorEastAsia"/>
        </w:rPr>
        <w:t xml:space="preserve">radius </w:t>
      </w:r>
      <w:proofErr w:type="spellStart"/>
      <w:r w:rsidR="00456157" w:rsidRPr="00456157">
        <w:rPr>
          <w:rFonts w:eastAsiaTheme="minorEastAsia"/>
        </w:rPr>
        <w:t>caliper</w:t>
      </w:r>
      <w:proofErr w:type="spellEnd"/>
      <w:r w:rsidR="00735A2D" w:rsidRPr="00735A2D">
        <w:rPr>
          <w:rFonts w:eastAsiaTheme="minorEastAsia"/>
        </w:rPr>
        <w:t xml:space="preserve"> matching. It can be seen that the deviation of the two kernel density curves before and after matching is relatively large regardless of the method, but the distance between the mean lines is shortened and the two curves are closer after matching, so it can be explained to some extent that the PSM has the effect of reducing the bias of sample selectivity. </w:t>
      </w:r>
    </w:p>
    <w:p w14:paraId="22FD6C1C" w14:textId="79522B02" w:rsidR="000A6433" w:rsidRDefault="000A1CF7" w:rsidP="00E152CA">
      <w:pPr>
        <w:jc w:val="center"/>
        <w:rPr>
          <w:rFonts w:eastAsiaTheme="minorEastAsia"/>
        </w:rPr>
      </w:pPr>
      <w:r>
        <w:rPr>
          <w:noProof/>
        </w:rPr>
        <w:drawing>
          <wp:inline distT="0" distB="0" distL="0" distR="0" wp14:anchorId="72CF2BE7" wp14:editId="77F86D2F">
            <wp:extent cx="1980000" cy="1441734"/>
            <wp:effectExtent l="0" t="0" r="127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0000" cy="1441734"/>
                    </a:xfrm>
                    <a:prstGeom prst="rect">
                      <a:avLst/>
                    </a:prstGeom>
                    <a:noFill/>
                    <a:ln>
                      <a:noFill/>
                    </a:ln>
                  </pic:spPr>
                </pic:pic>
              </a:graphicData>
            </a:graphic>
          </wp:inline>
        </w:drawing>
      </w:r>
      <w:r>
        <w:rPr>
          <w:rFonts w:eastAsiaTheme="minorEastAsia" w:hint="eastAsia"/>
        </w:rPr>
        <w:t xml:space="preserve"> </w:t>
      </w:r>
      <w:r>
        <w:rPr>
          <w:noProof/>
        </w:rPr>
        <w:drawing>
          <wp:inline distT="0" distB="0" distL="0" distR="0" wp14:anchorId="1F1E1397" wp14:editId="74DF86EB">
            <wp:extent cx="1980000" cy="1441733"/>
            <wp:effectExtent l="0" t="0" r="1270" b="635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80000" cy="1441733"/>
                    </a:xfrm>
                    <a:prstGeom prst="rect">
                      <a:avLst/>
                    </a:prstGeom>
                    <a:noFill/>
                    <a:ln>
                      <a:noFill/>
                    </a:ln>
                  </pic:spPr>
                </pic:pic>
              </a:graphicData>
            </a:graphic>
          </wp:inline>
        </w:drawing>
      </w:r>
    </w:p>
    <w:p w14:paraId="1495D16E" w14:textId="24F5C47A" w:rsidR="00591210" w:rsidRDefault="00591210" w:rsidP="00591210">
      <w:pPr>
        <w:jc w:val="center"/>
        <w:rPr>
          <w:rFonts w:eastAsia="宋体"/>
        </w:rPr>
      </w:pPr>
      <w:r w:rsidRPr="002845D4">
        <w:rPr>
          <w:rFonts w:eastAsiaTheme="minorEastAsia"/>
        </w:rPr>
        <w:t>Panel</w:t>
      </w:r>
      <w:r>
        <w:rPr>
          <w:rFonts w:eastAsiaTheme="minorEastAsia"/>
        </w:rPr>
        <w:t xml:space="preserve"> </w:t>
      </w:r>
      <w:r w:rsidRPr="002845D4">
        <w:rPr>
          <w:rFonts w:eastAsiaTheme="minorEastAsia"/>
        </w:rPr>
        <w:t>A</w:t>
      </w:r>
      <w:r w:rsidR="00E72AFD">
        <w:rPr>
          <w:rFonts w:eastAsiaTheme="minorEastAsia"/>
        </w:rPr>
        <w:t xml:space="preserve"> </w:t>
      </w:r>
      <w:r w:rsidR="00B8420B" w:rsidRPr="00B8420B">
        <w:rPr>
          <w:rFonts w:eastAsiaTheme="minorEastAsia"/>
        </w:rPr>
        <w:t xml:space="preserve">Nearest </w:t>
      </w:r>
      <w:proofErr w:type="spellStart"/>
      <w:r w:rsidR="00B8420B" w:rsidRPr="00B8420B">
        <w:rPr>
          <w:rFonts w:eastAsiaTheme="minorEastAsia"/>
        </w:rPr>
        <w:t>neighbors</w:t>
      </w:r>
      <w:proofErr w:type="spellEnd"/>
      <w:r w:rsidR="00B8420B" w:rsidRPr="00B8420B">
        <w:rPr>
          <w:rFonts w:eastAsiaTheme="minorEastAsia"/>
        </w:rPr>
        <w:t xml:space="preserve"> matching</w:t>
      </w:r>
    </w:p>
    <w:p w14:paraId="12BE20E4" w14:textId="3F78F4C5" w:rsidR="00174AB0" w:rsidRDefault="000B4FFE" w:rsidP="00591210">
      <w:pPr>
        <w:jc w:val="center"/>
        <w:rPr>
          <w:rFonts w:eastAsia="宋体"/>
        </w:rPr>
      </w:pPr>
      <w:r>
        <w:rPr>
          <w:noProof/>
        </w:rPr>
        <w:drawing>
          <wp:inline distT="0" distB="0" distL="0" distR="0" wp14:anchorId="7E931D16" wp14:editId="632EF002">
            <wp:extent cx="1980000" cy="1441734"/>
            <wp:effectExtent l="0" t="0" r="1270" b="635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80000" cy="1441734"/>
                    </a:xfrm>
                    <a:prstGeom prst="rect">
                      <a:avLst/>
                    </a:prstGeom>
                    <a:noFill/>
                    <a:ln>
                      <a:noFill/>
                    </a:ln>
                  </pic:spPr>
                </pic:pic>
              </a:graphicData>
            </a:graphic>
          </wp:inline>
        </w:drawing>
      </w:r>
      <w:r>
        <w:rPr>
          <w:rFonts w:eastAsia="宋体" w:hint="eastAsia"/>
        </w:rPr>
        <w:t xml:space="preserve"> </w:t>
      </w:r>
      <w:r>
        <w:rPr>
          <w:noProof/>
        </w:rPr>
        <w:drawing>
          <wp:inline distT="0" distB="0" distL="0" distR="0" wp14:anchorId="5A60179C" wp14:editId="646498A3">
            <wp:extent cx="1980000" cy="1441733"/>
            <wp:effectExtent l="0" t="0" r="1270" b="635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80000" cy="1441733"/>
                    </a:xfrm>
                    <a:prstGeom prst="rect">
                      <a:avLst/>
                    </a:prstGeom>
                    <a:noFill/>
                    <a:ln>
                      <a:noFill/>
                    </a:ln>
                  </pic:spPr>
                </pic:pic>
              </a:graphicData>
            </a:graphic>
          </wp:inline>
        </w:drawing>
      </w:r>
    </w:p>
    <w:p w14:paraId="6D050BF4" w14:textId="66A8B563" w:rsidR="000A6433" w:rsidRDefault="00174AB0" w:rsidP="000C7E90">
      <w:pPr>
        <w:jc w:val="center"/>
        <w:rPr>
          <w:rFonts w:eastAsia="宋体"/>
        </w:rPr>
      </w:pPr>
      <w:r w:rsidRPr="002845D4">
        <w:rPr>
          <w:rFonts w:eastAsiaTheme="minorEastAsia"/>
        </w:rPr>
        <w:t xml:space="preserve">Panel </w:t>
      </w:r>
      <w:r>
        <w:rPr>
          <w:rFonts w:eastAsiaTheme="minorEastAsia"/>
        </w:rPr>
        <w:t>B</w:t>
      </w:r>
      <w:r w:rsidR="00EF5DCC">
        <w:rPr>
          <w:rFonts w:eastAsiaTheme="minorEastAsia"/>
        </w:rPr>
        <w:t xml:space="preserve"> Kernel</w:t>
      </w:r>
      <w:r w:rsidR="004D1D4F">
        <w:rPr>
          <w:rFonts w:eastAsiaTheme="minorEastAsia"/>
        </w:rPr>
        <w:t xml:space="preserve"> matching</w:t>
      </w:r>
    </w:p>
    <w:p w14:paraId="5E022A75" w14:textId="754D3FF3" w:rsidR="000A6433" w:rsidRDefault="00792A12" w:rsidP="00591210">
      <w:pPr>
        <w:jc w:val="center"/>
        <w:rPr>
          <w:rFonts w:eastAsia="宋体"/>
        </w:rPr>
      </w:pPr>
      <w:r>
        <w:rPr>
          <w:noProof/>
        </w:rPr>
        <w:drawing>
          <wp:inline distT="0" distB="0" distL="0" distR="0" wp14:anchorId="38F86C99" wp14:editId="5FECA50A">
            <wp:extent cx="1980000" cy="1441734"/>
            <wp:effectExtent l="0" t="0" r="1270" b="635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0000" cy="1441734"/>
                    </a:xfrm>
                    <a:prstGeom prst="rect">
                      <a:avLst/>
                    </a:prstGeom>
                    <a:noFill/>
                    <a:ln>
                      <a:noFill/>
                    </a:ln>
                  </pic:spPr>
                </pic:pic>
              </a:graphicData>
            </a:graphic>
          </wp:inline>
        </w:drawing>
      </w:r>
      <w:r>
        <w:rPr>
          <w:rFonts w:eastAsia="宋体" w:hint="eastAsia"/>
        </w:rPr>
        <w:t xml:space="preserve"> </w:t>
      </w:r>
      <w:r>
        <w:rPr>
          <w:noProof/>
        </w:rPr>
        <w:drawing>
          <wp:inline distT="0" distB="0" distL="0" distR="0" wp14:anchorId="2BF84C14" wp14:editId="737513C8">
            <wp:extent cx="1980000" cy="1441734"/>
            <wp:effectExtent l="0" t="0" r="1270" b="635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80000" cy="1441734"/>
                    </a:xfrm>
                    <a:prstGeom prst="rect">
                      <a:avLst/>
                    </a:prstGeom>
                    <a:noFill/>
                    <a:ln>
                      <a:noFill/>
                    </a:ln>
                  </pic:spPr>
                </pic:pic>
              </a:graphicData>
            </a:graphic>
          </wp:inline>
        </w:drawing>
      </w:r>
    </w:p>
    <w:p w14:paraId="0939E3F5" w14:textId="6C2FB662" w:rsidR="00E00176" w:rsidRDefault="00527FA0" w:rsidP="00174AB0">
      <w:pPr>
        <w:jc w:val="center"/>
        <w:rPr>
          <w:rFonts w:eastAsia="宋体"/>
        </w:rPr>
      </w:pPr>
      <w:r w:rsidRPr="002845D4">
        <w:rPr>
          <w:rFonts w:eastAsiaTheme="minorEastAsia"/>
        </w:rPr>
        <w:t xml:space="preserve">Panel </w:t>
      </w:r>
      <w:r>
        <w:rPr>
          <w:rFonts w:eastAsiaTheme="minorEastAsia"/>
        </w:rPr>
        <w:t>C</w:t>
      </w:r>
      <w:r w:rsidR="00B8420B">
        <w:rPr>
          <w:rFonts w:eastAsiaTheme="minorEastAsia"/>
        </w:rPr>
        <w:t xml:space="preserve"> R</w:t>
      </w:r>
      <w:r w:rsidR="00B8420B" w:rsidRPr="00456157">
        <w:rPr>
          <w:rFonts w:eastAsiaTheme="minorEastAsia"/>
        </w:rPr>
        <w:t xml:space="preserve">adius </w:t>
      </w:r>
      <w:proofErr w:type="spellStart"/>
      <w:r w:rsidR="00B8420B" w:rsidRPr="00456157">
        <w:rPr>
          <w:rFonts w:eastAsiaTheme="minorEastAsia"/>
        </w:rPr>
        <w:t>caliper</w:t>
      </w:r>
      <w:proofErr w:type="spellEnd"/>
      <w:r w:rsidR="00B8420B" w:rsidRPr="00735A2D">
        <w:rPr>
          <w:rFonts w:eastAsiaTheme="minorEastAsia"/>
        </w:rPr>
        <w:t xml:space="preserve"> matching</w:t>
      </w:r>
    </w:p>
    <w:p w14:paraId="6ABDD68A" w14:textId="61389611" w:rsidR="00E00176" w:rsidRPr="00260805" w:rsidRDefault="002845D4" w:rsidP="000A6433">
      <w:pPr>
        <w:rPr>
          <w:rFonts w:eastAsiaTheme="minorEastAsia"/>
          <w:b/>
          <w:bCs/>
        </w:rPr>
      </w:pPr>
      <w:r w:rsidRPr="00260805">
        <w:rPr>
          <w:rFonts w:eastAsiaTheme="minorEastAsia"/>
          <w:b/>
          <w:bCs/>
        </w:rPr>
        <w:t xml:space="preserve">Figure </w:t>
      </w:r>
      <w:r w:rsidR="00672AEB" w:rsidRPr="00260805">
        <w:rPr>
          <w:rFonts w:eastAsiaTheme="minorEastAsia"/>
          <w:b/>
          <w:bCs/>
        </w:rPr>
        <w:t>B</w:t>
      </w:r>
      <w:r w:rsidRPr="00260805">
        <w:rPr>
          <w:rFonts w:eastAsiaTheme="minorEastAsia"/>
          <w:b/>
          <w:bCs/>
        </w:rPr>
        <w:t xml:space="preserve">1 </w:t>
      </w:r>
      <w:r w:rsidR="00527FA0" w:rsidRPr="00260805">
        <w:rPr>
          <w:rFonts w:eastAsiaTheme="minorEastAsia"/>
          <w:b/>
          <w:bCs/>
        </w:rPr>
        <w:t>Different PSM methods for</w:t>
      </w:r>
      <w:r w:rsidR="00B8420B" w:rsidRPr="00B8420B">
        <w:t xml:space="preserve"> </w:t>
      </w:r>
      <w:r w:rsidR="00B8420B" w:rsidRPr="00B8420B">
        <w:rPr>
          <w:rFonts w:eastAsiaTheme="minorEastAsia"/>
          <w:b/>
          <w:bCs/>
        </w:rPr>
        <w:t>kernel density plots</w:t>
      </w:r>
      <w:r w:rsidR="00260805">
        <w:rPr>
          <w:rFonts w:eastAsiaTheme="minorEastAsia"/>
          <w:b/>
          <w:bCs/>
        </w:rPr>
        <w:t>.</w:t>
      </w:r>
    </w:p>
    <w:p w14:paraId="4BAFED06" w14:textId="77777777" w:rsidR="00D92F11" w:rsidRPr="00672AEB" w:rsidRDefault="00D92F11" w:rsidP="000A6433">
      <w:pPr>
        <w:rPr>
          <w:rFonts w:eastAsiaTheme="minorEastAsia"/>
        </w:rPr>
      </w:pPr>
    </w:p>
    <w:p w14:paraId="1AE2EF49" w14:textId="77777777" w:rsidR="00D92F11" w:rsidRPr="000A6433" w:rsidRDefault="00D92F11" w:rsidP="000A6433">
      <w:pPr>
        <w:rPr>
          <w:rFonts w:eastAsia="宋体"/>
        </w:rPr>
      </w:pPr>
    </w:p>
    <w:sectPr w:rsidR="00D92F11" w:rsidRPr="000A64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2BCEE" w14:textId="77777777" w:rsidR="00B45508" w:rsidRDefault="00B45508" w:rsidP="00D75652">
      <w:r>
        <w:separator/>
      </w:r>
    </w:p>
  </w:endnote>
  <w:endnote w:type="continuationSeparator" w:id="0">
    <w:p w14:paraId="6D5C068B" w14:textId="77777777" w:rsidR="00B45508" w:rsidRDefault="00B45508" w:rsidP="00D75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89C7C" w14:textId="77777777" w:rsidR="00B45508" w:rsidRDefault="00B45508" w:rsidP="00D75652">
      <w:r>
        <w:separator/>
      </w:r>
    </w:p>
  </w:footnote>
  <w:footnote w:type="continuationSeparator" w:id="0">
    <w:p w14:paraId="0CFDC7AE" w14:textId="77777777" w:rsidR="00B45508" w:rsidRDefault="00B45508" w:rsidP="00D75652">
      <w:r>
        <w:continuationSeparator/>
      </w:r>
    </w:p>
  </w:footnote>
  <w:footnote w:id="1">
    <w:p w14:paraId="35921A05" w14:textId="77777777" w:rsidR="00C97CE1" w:rsidRPr="006F380F" w:rsidRDefault="00C97CE1" w:rsidP="00C97CE1">
      <w:pPr>
        <w:pStyle w:val="a9"/>
        <w:rPr>
          <w:rFonts w:eastAsiaTheme="minorEastAsia"/>
        </w:rPr>
      </w:pPr>
      <w:r>
        <w:rPr>
          <w:rStyle w:val="ab"/>
        </w:rPr>
        <w:footnoteRef/>
      </w:r>
      <w:r>
        <w:t xml:space="preserve"> </w:t>
      </w:r>
      <w:r w:rsidRPr="00041B36">
        <w:t>These social insurance programs include the Urban Employees</w:t>
      </w:r>
      <w:r>
        <w:t>’</w:t>
      </w:r>
      <w:r w:rsidRPr="00041B36">
        <w:t xml:space="preserve"> Basic Medical Insurance (UEBMI), the Urban Residents</w:t>
      </w:r>
      <w:r>
        <w:t>’</w:t>
      </w:r>
      <w:r w:rsidRPr="00041B36">
        <w:t xml:space="preserve"> Basic Medical Insurance (URBMI), the N</w:t>
      </w:r>
      <w:r>
        <w:t>ew</w:t>
      </w:r>
      <w:r w:rsidRPr="00041B36">
        <w:t xml:space="preserve"> </w:t>
      </w:r>
      <w:r>
        <w:t>Rural C</w:t>
      </w:r>
      <w:r w:rsidRPr="00E86533">
        <w:t>ooperative</w:t>
      </w:r>
      <w:r>
        <w:t xml:space="preserve"> Medical</w:t>
      </w:r>
      <w:r w:rsidRPr="00041B36">
        <w:t xml:space="preserve"> Insurance System (NRCMS), the</w:t>
      </w:r>
      <w:r>
        <w:t xml:space="preserve"> </w:t>
      </w:r>
      <w:r w:rsidRPr="00041B36">
        <w:t xml:space="preserve">Urban </w:t>
      </w:r>
      <w:r>
        <w:t>Resident</w:t>
      </w:r>
      <w:r w:rsidRPr="00041B36">
        <w:t>s</w:t>
      </w:r>
      <w:r>
        <w:t>’</w:t>
      </w:r>
      <w:r w:rsidRPr="00041B36">
        <w:t xml:space="preserve"> Basic Medical Insurance URBMI, and the Free Medical Care (FMC).</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5F0"/>
    <w:rsid w:val="000025E5"/>
    <w:rsid w:val="0001077B"/>
    <w:rsid w:val="00010A3E"/>
    <w:rsid w:val="00011386"/>
    <w:rsid w:val="000115C8"/>
    <w:rsid w:val="00011E83"/>
    <w:rsid w:val="00012AB3"/>
    <w:rsid w:val="00013860"/>
    <w:rsid w:val="00015F7D"/>
    <w:rsid w:val="000163DA"/>
    <w:rsid w:val="000212CC"/>
    <w:rsid w:val="00021E27"/>
    <w:rsid w:val="000268AB"/>
    <w:rsid w:val="0002702C"/>
    <w:rsid w:val="00030EC7"/>
    <w:rsid w:val="00041DB0"/>
    <w:rsid w:val="0004201F"/>
    <w:rsid w:val="0004510F"/>
    <w:rsid w:val="0005175B"/>
    <w:rsid w:val="00054D1D"/>
    <w:rsid w:val="00055234"/>
    <w:rsid w:val="0005648A"/>
    <w:rsid w:val="000578ED"/>
    <w:rsid w:val="00081705"/>
    <w:rsid w:val="0008553E"/>
    <w:rsid w:val="00087D22"/>
    <w:rsid w:val="00097558"/>
    <w:rsid w:val="000A1CF7"/>
    <w:rsid w:val="000A6154"/>
    <w:rsid w:val="000A6433"/>
    <w:rsid w:val="000B4FFE"/>
    <w:rsid w:val="000C3DD4"/>
    <w:rsid w:val="000C7E90"/>
    <w:rsid w:val="000D0B44"/>
    <w:rsid w:val="000D1234"/>
    <w:rsid w:val="000D3645"/>
    <w:rsid w:val="000E7307"/>
    <w:rsid w:val="000F13DA"/>
    <w:rsid w:val="000F3E7C"/>
    <w:rsid w:val="00101CF8"/>
    <w:rsid w:val="00103270"/>
    <w:rsid w:val="0011216F"/>
    <w:rsid w:val="00115D88"/>
    <w:rsid w:val="001208C9"/>
    <w:rsid w:val="00124185"/>
    <w:rsid w:val="00124850"/>
    <w:rsid w:val="00136510"/>
    <w:rsid w:val="0014038D"/>
    <w:rsid w:val="001410D3"/>
    <w:rsid w:val="0014394B"/>
    <w:rsid w:val="00146D6D"/>
    <w:rsid w:val="0015132D"/>
    <w:rsid w:val="00161D55"/>
    <w:rsid w:val="0016563F"/>
    <w:rsid w:val="00167612"/>
    <w:rsid w:val="00167EA3"/>
    <w:rsid w:val="00170871"/>
    <w:rsid w:val="00172014"/>
    <w:rsid w:val="00174AB0"/>
    <w:rsid w:val="00175367"/>
    <w:rsid w:val="001815B0"/>
    <w:rsid w:val="00181F27"/>
    <w:rsid w:val="0019441E"/>
    <w:rsid w:val="001958B1"/>
    <w:rsid w:val="001A34BA"/>
    <w:rsid w:val="001A3B36"/>
    <w:rsid w:val="001A486D"/>
    <w:rsid w:val="001A5B1C"/>
    <w:rsid w:val="001A6E30"/>
    <w:rsid w:val="001A7256"/>
    <w:rsid w:val="001B0C46"/>
    <w:rsid w:val="001B0C65"/>
    <w:rsid w:val="001B16DE"/>
    <w:rsid w:val="001B5C49"/>
    <w:rsid w:val="001D0FF0"/>
    <w:rsid w:val="001D297F"/>
    <w:rsid w:val="001F1C15"/>
    <w:rsid w:val="001F38A8"/>
    <w:rsid w:val="001F5C30"/>
    <w:rsid w:val="001F63B2"/>
    <w:rsid w:val="00206D5E"/>
    <w:rsid w:val="00207B24"/>
    <w:rsid w:val="00211796"/>
    <w:rsid w:val="00220533"/>
    <w:rsid w:val="0022189E"/>
    <w:rsid w:val="00237AE2"/>
    <w:rsid w:val="00242238"/>
    <w:rsid w:val="0024412F"/>
    <w:rsid w:val="002442DE"/>
    <w:rsid w:val="00244ED6"/>
    <w:rsid w:val="00246E3B"/>
    <w:rsid w:val="002553FA"/>
    <w:rsid w:val="00260805"/>
    <w:rsid w:val="002649D5"/>
    <w:rsid w:val="00274DC4"/>
    <w:rsid w:val="00275E9D"/>
    <w:rsid w:val="00276C9D"/>
    <w:rsid w:val="002845D4"/>
    <w:rsid w:val="00290B1E"/>
    <w:rsid w:val="00292119"/>
    <w:rsid w:val="00292481"/>
    <w:rsid w:val="002934A1"/>
    <w:rsid w:val="00297E38"/>
    <w:rsid w:val="002A0A37"/>
    <w:rsid w:val="002A20DA"/>
    <w:rsid w:val="002A35D3"/>
    <w:rsid w:val="002A40A5"/>
    <w:rsid w:val="002A4338"/>
    <w:rsid w:val="002A433C"/>
    <w:rsid w:val="002B315A"/>
    <w:rsid w:val="002B421E"/>
    <w:rsid w:val="002B6AC8"/>
    <w:rsid w:val="002C0343"/>
    <w:rsid w:val="002C1A7E"/>
    <w:rsid w:val="002C4427"/>
    <w:rsid w:val="002D517E"/>
    <w:rsid w:val="002E119D"/>
    <w:rsid w:val="002E17F6"/>
    <w:rsid w:val="002E4361"/>
    <w:rsid w:val="002E79AE"/>
    <w:rsid w:val="002E7C2F"/>
    <w:rsid w:val="002F1728"/>
    <w:rsid w:val="002F22FC"/>
    <w:rsid w:val="002F5FEE"/>
    <w:rsid w:val="002F613D"/>
    <w:rsid w:val="002F6631"/>
    <w:rsid w:val="002F7CA4"/>
    <w:rsid w:val="00302217"/>
    <w:rsid w:val="00317434"/>
    <w:rsid w:val="00320A6A"/>
    <w:rsid w:val="003229AC"/>
    <w:rsid w:val="003254EC"/>
    <w:rsid w:val="00330DD0"/>
    <w:rsid w:val="00364B09"/>
    <w:rsid w:val="00364BB9"/>
    <w:rsid w:val="003663C2"/>
    <w:rsid w:val="003667E5"/>
    <w:rsid w:val="0038027A"/>
    <w:rsid w:val="00380B2E"/>
    <w:rsid w:val="0038399E"/>
    <w:rsid w:val="00386CC7"/>
    <w:rsid w:val="0039091E"/>
    <w:rsid w:val="0039130B"/>
    <w:rsid w:val="00392B73"/>
    <w:rsid w:val="00392DC3"/>
    <w:rsid w:val="003A2575"/>
    <w:rsid w:val="003A4842"/>
    <w:rsid w:val="003A6AAF"/>
    <w:rsid w:val="003B4713"/>
    <w:rsid w:val="003B66E7"/>
    <w:rsid w:val="003C01D3"/>
    <w:rsid w:val="003C67C6"/>
    <w:rsid w:val="003D0564"/>
    <w:rsid w:val="003D30F0"/>
    <w:rsid w:val="003E1CA7"/>
    <w:rsid w:val="003E2804"/>
    <w:rsid w:val="003E3EE3"/>
    <w:rsid w:val="003E4033"/>
    <w:rsid w:val="003F6AE3"/>
    <w:rsid w:val="00400D1F"/>
    <w:rsid w:val="004065A5"/>
    <w:rsid w:val="0041093D"/>
    <w:rsid w:val="00421C1A"/>
    <w:rsid w:val="00422EE5"/>
    <w:rsid w:val="00423AD0"/>
    <w:rsid w:val="00431CE8"/>
    <w:rsid w:val="0043716E"/>
    <w:rsid w:val="004414D6"/>
    <w:rsid w:val="00454F61"/>
    <w:rsid w:val="00456157"/>
    <w:rsid w:val="0045677D"/>
    <w:rsid w:val="00461419"/>
    <w:rsid w:val="004649CF"/>
    <w:rsid w:val="00467BFE"/>
    <w:rsid w:val="004748C3"/>
    <w:rsid w:val="0048597A"/>
    <w:rsid w:val="00493D3C"/>
    <w:rsid w:val="00496376"/>
    <w:rsid w:val="004A020B"/>
    <w:rsid w:val="004A03DA"/>
    <w:rsid w:val="004A1340"/>
    <w:rsid w:val="004A5467"/>
    <w:rsid w:val="004A5D73"/>
    <w:rsid w:val="004A7B1D"/>
    <w:rsid w:val="004B0DD0"/>
    <w:rsid w:val="004B567C"/>
    <w:rsid w:val="004C5B11"/>
    <w:rsid w:val="004C6359"/>
    <w:rsid w:val="004D1D4F"/>
    <w:rsid w:val="004D41E3"/>
    <w:rsid w:val="004E0140"/>
    <w:rsid w:val="004E228F"/>
    <w:rsid w:val="004E2839"/>
    <w:rsid w:val="004F6B50"/>
    <w:rsid w:val="00502A1A"/>
    <w:rsid w:val="00504FA2"/>
    <w:rsid w:val="00513F2B"/>
    <w:rsid w:val="0051595E"/>
    <w:rsid w:val="00517071"/>
    <w:rsid w:val="005224B2"/>
    <w:rsid w:val="005234E9"/>
    <w:rsid w:val="00527FA0"/>
    <w:rsid w:val="00537100"/>
    <w:rsid w:val="00541D77"/>
    <w:rsid w:val="00543898"/>
    <w:rsid w:val="00544114"/>
    <w:rsid w:val="00557BB5"/>
    <w:rsid w:val="00565BFC"/>
    <w:rsid w:val="00573F95"/>
    <w:rsid w:val="00580E53"/>
    <w:rsid w:val="005829B3"/>
    <w:rsid w:val="0058481A"/>
    <w:rsid w:val="0058521E"/>
    <w:rsid w:val="005858AB"/>
    <w:rsid w:val="0059018D"/>
    <w:rsid w:val="00590960"/>
    <w:rsid w:val="00591210"/>
    <w:rsid w:val="00591BA3"/>
    <w:rsid w:val="00593F4E"/>
    <w:rsid w:val="005945F2"/>
    <w:rsid w:val="00596E41"/>
    <w:rsid w:val="005A35F0"/>
    <w:rsid w:val="005B0D06"/>
    <w:rsid w:val="005C2334"/>
    <w:rsid w:val="005C29DD"/>
    <w:rsid w:val="005C2C56"/>
    <w:rsid w:val="005C3C72"/>
    <w:rsid w:val="005E65DD"/>
    <w:rsid w:val="005F0CE5"/>
    <w:rsid w:val="005F2261"/>
    <w:rsid w:val="005F5A57"/>
    <w:rsid w:val="005F5C97"/>
    <w:rsid w:val="005F72B0"/>
    <w:rsid w:val="00604D9C"/>
    <w:rsid w:val="006069E6"/>
    <w:rsid w:val="00611816"/>
    <w:rsid w:val="00612015"/>
    <w:rsid w:val="00614861"/>
    <w:rsid w:val="00614995"/>
    <w:rsid w:val="00617F59"/>
    <w:rsid w:val="00623E5A"/>
    <w:rsid w:val="00625455"/>
    <w:rsid w:val="006304EE"/>
    <w:rsid w:val="00631EB9"/>
    <w:rsid w:val="00633A55"/>
    <w:rsid w:val="00652F04"/>
    <w:rsid w:val="00661FEA"/>
    <w:rsid w:val="00664D2C"/>
    <w:rsid w:val="00667BE9"/>
    <w:rsid w:val="00672AEB"/>
    <w:rsid w:val="006747B8"/>
    <w:rsid w:val="00677ADC"/>
    <w:rsid w:val="00681382"/>
    <w:rsid w:val="006842FD"/>
    <w:rsid w:val="006857D6"/>
    <w:rsid w:val="006942B2"/>
    <w:rsid w:val="006945D8"/>
    <w:rsid w:val="0069715F"/>
    <w:rsid w:val="006A08CA"/>
    <w:rsid w:val="006A4390"/>
    <w:rsid w:val="006A6D1A"/>
    <w:rsid w:val="006B0CBE"/>
    <w:rsid w:val="006B2BEE"/>
    <w:rsid w:val="006B5786"/>
    <w:rsid w:val="006C15E3"/>
    <w:rsid w:val="006D22D6"/>
    <w:rsid w:val="006D2B57"/>
    <w:rsid w:val="006D343F"/>
    <w:rsid w:val="006E42B5"/>
    <w:rsid w:val="006F380F"/>
    <w:rsid w:val="00701411"/>
    <w:rsid w:val="00703C70"/>
    <w:rsid w:val="007207E9"/>
    <w:rsid w:val="0072615C"/>
    <w:rsid w:val="0073098C"/>
    <w:rsid w:val="00730ABB"/>
    <w:rsid w:val="00734017"/>
    <w:rsid w:val="00734757"/>
    <w:rsid w:val="00735A2D"/>
    <w:rsid w:val="007364D2"/>
    <w:rsid w:val="00743303"/>
    <w:rsid w:val="00750A63"/>
    <w:rsid w:val="00752A04"/>
    <w:rsid w:val="007538DF"/>
    <w:rsid w:val="00760DB1"/>
    <w:rsid w:val="00763CF5"/>
    <w:rsid w:val="0076624E"/>
    <w:rsid w:val="00766BBE"/>
    <w:rsid w:val="0076747C"/>
    <w:rsid w:val="00770B36"/>
    <w:rsid w:val="00772C60"/>
    <w:rsid w:val="0077374C"/>
    <w:rsid w:val="00780AC1"/>
    <w:rsid w:val="007815A2"/>
    <w:rsid w:val="0078627D"/>
    <w:rsid w:val="00786E98"/>
    <w:rsid w:val="00792842"/>
    <w:rsid w:val="00792A12"/>
    <w:rsid w:val="007961BE"/>
    <w:rsid w:val="007A62DE"/>
    <w:rsid w:val="007B0112"/>
    <w:rsid w:val="007B1DED"/>
    <w:rsid w:val="007B30C2"/>
    <w:rsid w:val="007B3EFC"/>
    <w:rsid w:val="007C1377"/>
    <w:rsid w:val="007C2313"/>
    <w:rsid w:val="007C5A48"/>
    <w:rsid w:val="007D0AB1"/>
    <w:rsid w:val="007D3EDB"/>
    <w:rsid w:val="007D5DFD"/>
    <w:rsid w:val="007D6A32"/>
    <w:rsid w:val="007E09D2"/>
    <w:rsid w:val="007E15AD"/>
    <w:rsid w:val="007E2941"/>
    <w:rsid w:val="007F3C82"/>
    <w:rsid w:val="008070AD"/>
    <w:rsid w:val="00813B55"/>
    <w:rsid w:val="008157A9"/>
    <w:rsid w:val="008255CE"/>
    <w:rsid w:val="008346EE"/>
    <w:rsid w:val="008402E4"/>
    <w:rsid w:val="00864D66"/>
    <w:rsid w:val="00870625"/>
    <w:rsid w:val="00877A61"/>
    <w:rsid w:val="008802D2"/>
    <w:rsid w:val="00881135"/>
    <w:rsid w:val="00883202"/>
    <w:rsid w:val="00884DE2"/>
    <w:rsid w:val="00887D3D"/>
    <w:rsid w:val="008A55B5"/>
    <w:rsid w:val="008B0EF6"/>
    <w:rsid w:val="008B2BEE"/>
    <w:rsid w:val="008B418E"/>
    <w:rsid w:val="008B65DC"/>
    <w:rsid w:val="008C0B66"/>
    <w:rsid w:val="008C5B17"/>
    <w:rsid w:val="008C5EF3"/>
    <w:rsid w:val="008C76BA"/>
    <w:rsid w:val="008D1334"/>
    <w:rsid w:val="008D15C6"/>
    <w:rsid w:val="008D471C"/>
    <w:rsid w:val="008D6872"/>
    <w:rsid w:val="008E5C24"/>
    <w:rsid w:val="008E760E"/>
    <w:rsid w:val="008E784C"/>
    <w:rsid w:val="008F387F"/>
    <w:rsid w:val="008F6367"/>
    <w:rsid w:val="008F6AAB"/>
    <w:rsid w:val="00900F66"/>
    <w:rsid w:val="0090139D"/>
    <w:rsid w:val="0090168A"/>
    <w:rsid w:val="0090387D"/>
    <w:rsid w:val="00905D25"/>
    <w:rsid w:val="0091060A"/>
    <w:rsid w:val="009118C9"/>
    <w:rsid w:val="00917EDE"/>
    <w:rsid w:val="00917F0C"/>
    <w:rsid w:val="0092211D"/>
    <w:rsid w:val="00924359"/>
    <w:rsid w:val="00924D26"/>
    <w:rsid w:val="00932FC4"/>
    <w:rsid w:val="00937C03"/>
    <w:rsid w:val="0094678A"/>
    <w:rsid w:val="0094731F"/>
    <w:rsid w:val="00950407"/>
    <w:rsid w:val="009515AF"/>
    <w:rsid w:val="00953B41"/>
    <w:rsid w:val="00965E79"/>
    <w:rsid w:val="00971B2A"/>
    <w:rsid w:val="00971B8C"/>
    <w:rsid w:val="00972AF4"/>
    <w:rsid w:val="00975FE3"/>
    <w:rsid w:val="0099339C"/>
    <w:rsid w:val="009A0756"/>
    <w:rsid w:val="009A3311"/>
    <w:rsid w:val="009A471F"/>
    <w:rsid w:val="009A6390"/>
    <w:rsid w:val="009A66B1"/>
    <w:rsid w:val="009B2011"/>
    <w:rsid w:val="009B2934"/>
    <w:rsid w:val="009B6146"/>
    <w:rsid w:val="009C054C"/>
    <w:rsid w:val="009D365C"/>
    <w:rsid w:val="009E27C2"/>
    <w:rsid w:val="009E3282"/>
    <w:rsid w:val="009E4A33"/>
    <w:rsid w:val="009E5CCA"/>
    <w:rsid w:val="009E77CF"/>
    <w:rsid w:val="009F0AC1"/>
    <w:rsid w:val="009F5691"/>
    <w:rsid w:val="009F777A"/>
    <w:rsid w:val="00A0535B"/>
    <w:rsid w:val="00A0590B"/>
    <w:rsid w:val="00A12BE9"/>
    <w:rsid w:val="00A13AD1"/>
    <w:rsid w:val="00A13FB2"/>
    <w:rsid w:val="00A20451"/>
    <w:rsid w:val="00A21668"/>
    <w:rsid w:val="00A22A46"/>
    <w:rsid w:val="00A263B0"/>
    <w:rsid w:val="00A274B5"/>
    <w:rsid w:val="00A3562E"/>
    <w:rsid w:val="00A40A5E"/>
    <w:rsid w:val="00A44DF3"/>
    <w:rsid w:val="00A5664D"/>
    <w:rsid w:val="00A57949"/>
    <w:rsid w:val="00A714FF"/>
    <w:rsid w:val="00A83A90"/>
    <w:rsid w:val="00A87A65"/>
    <w:rsid w:val="00A93C37"/>
    <w:rsid w:val="00A94D9A"/>
    <w:rsid w:val="00A969A3"/>
    <w:rsid w:val="00A971A9"/>
    <w:rsid w:val="00AA19F8"/>
    <w:rsid w:val="00AA1B87"/>
    <w:rsid w:val="00AA4365"/>
    <w:rsid w:val="00AA4CEA"/>
    <w:rsid w:val="00AA7774"/>
    <w:rsid w:val="00AB6FDE"/>
    <w:rsid w:val="00AC1546"/>
    <w:rsid w:val="00AC36FE"/>
    <w:rsid w:val="00AC378A"/>
    <w:rsid w:val="00AC4140"/>
    <w:rsid w:val="00AC551C"/>
    <w:rsid w:val="00AD542C"/>
    <w:rsid w:val="00AE3836"/>
    <w:rsid w:val="00AF0C34"/>
    <w:rsid w:val="00AF1473"/>
    <w:rsid w:val="00AF1743"/>
    <w:rsid w:val="00B00526"/>
    <w:rsid w:val="00B0308D"/>
    <w:rsid w:val="00B06441"/>
    <w:rsid w:val="00B1777B"/>
    <w:rsid w:val="00B20665"/>
    <w:rsid w:val="00B20AD3"/>
    <w:rsid w:val="00B21361"/>
    <w:rsid w:val="00B22AB2"/>
    <w:rsid w:val="00B251CC"/>
    <w:rsid w:val="00B25218"/>
    <w:rsid w:val="00B2700E"/>
    <w:rsid w:val="00B3308E"/>
    <w:rsid w:val="00B44520"/>
    <w:rsid w:val="00B44636"/>
    <w:rsid w:val="00B44670"/>
    <w:rsid w:val="00B45508"/>
    <w:rsid w:val="00B503BC"/>
    <w:rsid w:val="00B55E14"/>
    <w:rsid w:val="00B57AAF"/>
    <w:rsid w:val="00B603FB"/>
    <w:rsid w:val="00B66ADD"/>
    <w:rsid w:val="00B67E9B"/>
    <w:rsid w:val="00B70959"/>
    <w:rsid w:val="00B74F0E"/>
    <w:rsid w:val="00B75EA9"/>
    <w:rsid w:val="00B827D6"/>
    <w:rsid w:val="00B83B46"/>
    <w:rsid w:val="00B8420B"/>
    <w:rsid w:val="00B947F8"/>
    <w:rsid w:val="00B95C16"/>
    <w:rsid w:val="00B9762F"/>
    <w:rsid w:val="00BA15B9"/>
    <w:rsid w:val="00BA3D8C"/>
    <w:rsid w:val="00BA4F80"/>
    <w:rsid w:val="00BA6510"/>
    <w:rsid w:val="00BB47C9"/>
    <w:rsid w:val="00BB47F6"/>
    <w:rsid w:val="00BC2D78"/>
    <w:rsid w:val="00BD58A2"/>
    <w:rsid w:val="00BD5913"/>
    <w:rsid w:val="00BE090E"/>
    <w:rsid w:val="00BE7832"/>
    <w:rsid w:val="00BF29BF"/>
    <w:rsid w:val="00BF631C"/>
    <w:rsid w:val="00BF724F"/>
    <w:rsid w:val="00C03080"/>
    <w:rsid w:val="00C1466B"/>
    <w:rsid w:val="00C1510F"/>
    <w:rsid w:val="00C15489"/>
    <w:rsid w:val="00C21919"/>
    <w:rsid w:val="00C21C5F"/>
    <w:rsid w:val="00C238FF"/>
    <w:rsid w:val="00C25F26"/>
    <w:rsid w:val="00C25F29"/>
    <w:rsid w:val="00C32D62"/>
    <w:rsid w:val="00C424B2"/>
    <w:rsid w:val="00C443EC"/>
    <w:rsid w:val="00C4471C"/>
    <w:rsid w:val="00C538BD"/>
    <w:rsid w:val="00C617E2"/>
    <w:rsid w:val="00C63866"/>
    <w:rsid w:val="00C65116"/>
    <w:rsid w:val="00C65BE0"/>
    <w:rsid w:val="00C65EF7"/>
    <w:rsid w:val="00C666E8"/>
    <w:rsid w:val="00C77B0E"/>
    <w:rsid w:val="00C8355C"/>
    <w:rsid w:val="00C84D01"/>
    <w:rsid w:val="00C87665"/>
    <w:rsid w:val="00C95549"/>
    <w:rsid w:val="00C97CE1"/>
    <w:rsid w:val="00CA2BEE"/>
    <w:rsid w:val="00CA3A49"/>
    <w:rsid w:val="00CA5D41"/>
    <w:rsid w:val="00CB7912"/>
    <w:rsid w:val="00CC5E5A"/>
    <w:rsid w:val="00CC5EF8"/>
    <w:rsid w:val="00CC7E26"/>
    <w:rsid w:val="00CC7FE5"/>
    <w:rsid w:val="00CD12E1"/>
    <w:rsid w:val="00CE237B"/>
    <w:rsid w:val="00CF2A7A"/>
    <w:rsid w:val="00CF4ADA"/>
    <w:rsid w:val="00CF4B89"/>
    <w:rsid w:val="00CF6BC8"/>
    <w:rsid w:val="00CF7FED"/>
    <w:rsid w:val="00D02851"/>
    <w:rsid w:val="00D06A47"/>
    <w:rsid w:val="00D07AE4"/>
    <w:rsid w:val="00D07FFB"/>
    <w:rsid w:val="00D1438A"/>
    <w:rsid w:val="00D14B68"/>
    <w:rsid w:val="00D14D11"/>
    <w:rsid w:val="00D1557C"/>
    <w:rsid w:val="00D37A9F"/>
    <w:rsid w:val="00D41AD6"/>
    <w:rsid w:val="00D42CB1"/>
    <w:rsid w:val="00D42F21"/>
    <w:rsid w:val="00D43451"/>
    <w:rsid w:val="00D46924"/>
    <w:rsid w:val="00D46E7F"/>
    <w:rsid w:val="00D50047"/>
    <w:rsid w:val="00D50B77"/>
    <w:rsid w:val="00D50D3D"/>
    <w:rsid w:val="00D56305"/>
    <w:rsid w:val="00D61F7C"/>
    <w:rsid w:val="00D67404"/>
    <w:rsid w:val="00D73827"/>
    <w:rsid w:val="00D75652"/>
    <w:rsid w:val="00D92412"/>
    <w:rsid w:val="00D92F11"/>
    <w:rsid w:val="00D94960"/>
    <w:rsid w:val="00DA005E"/>
    <w:rsid w:val="00DA4E96"/>
    <w:rsid w:val="00DA6EE8"/>
    <w:rsid w:val="00DB22E0"/>
    <w:rsid w:val="00DB245A"/>
    <w:rsid w:val="00DB34B6"/>
    <w:rsid w:val="00DB350C"/>
    <w:rsid w:val="00DB672E"/>
    <w:rsid w:val="00DB7E3E"/>
    <w:rsid w:val="00DC1DA9"/>
    <w:rsid w:val="00DC42F0"/>
    <w:rsid w:val="00DD753B"/>
    <w:rsid w:val="00DE5D96"/>
    <w:rsid w:val="00DF37CF"/>
    <w:rsid w:val="00DF75E3"/>
    <w:rsid w:val="00DF797F"/>
    <w:rsid w:val="00E00176"/>
    <w:rsid w:val="00E03AE9"/>
    <w:rsid w:val="00E151AA"/>
    <w:rsid w:val="00E152CA"/>
    <w:rsid w:val="00E161A8"/>
    <w:rsid w:val="00E16B7E"/>
    <w:rsid w:val="00E22CA9"/>
    <w:rsid w:val="00E27A35"/>
    <w:rsid w:val="00E31B16"/>
    <w:rsid w:val="00E327AD"/>
    <w:rsid w:val="00E3580A"/>
    <w:rsid w:val="00E3631D"/>
    <w:rsid w:val="00E37818"/>
    <w:rsid w:val="00E45779"/>
    <w:rsid w:val="00E50C04"/>
    <w:rsid w:val="00E51576"/>
    <w:rsid w:val="00E51C3F"/>
    <w:rsid w:val="00E521AE"/>
    <w:rsid w:val="00E54B4C"/>
    <w:rsid w:val="00E60229"/>
    <w:rsid w:val="00E605C9"/>
    <w:rsid w:val="00E613DC"/>
    <w:rsid w:val="00E65DBE"/>
    <w:rsid w:val="00E65F2D"/>
    <w:rsid w:val="00E723D7"/>
    <w:rsid w:val="00E72AFD"/>
    <w:rsid w:val="00E73E46"/>
    <w:rsid w:val="00E74CCD"/>
    <w:rsid w:val="00E83A65"/>
    <w:rsid w:val="00E845ED"/>
    <w:rsid w:val="00E86AA9"/>
    <w:rsid w:val="00E9798F"/>
    <w:rsid w:val="00E97D6C"/>
    <w:rsid w:val="00EA142A"/>
    <w:rsid w:val="00EA3D3F"/>
    <w:rsid w:val="00EB3044"/>
    <w:rsid w:val="00EB55DA"/>
    <w:rsid w:val="00EB5877"/>
    <w:rsid w:val="00EB5E1C"/>
    <w:rsid w:val="00EC0DCD"/>
    <w:rsid w:val="00EC5E4E"/>
    <w:rsid w:val="00ED07B4"/>
    <w:rsid w:val="00ED6DBC"/>
    <w:rsid w:val="00ED7B3E"/>
    <w:rsid w:val="00EE1423"/>
    <w:rsid w:val="00EE78E4"/>
    <w:rsid w:val="00EE7976"/>
    <w:rsid w:val="00EF5DCC"/>
    <w:rsid w:val="00F03861"/>
    <w:rsid w:val="00F0584E"/>
    <w:rsid w:val="00F079AD"/>
    <w:rsid w:val="00F10925"/>
    <w:rsid w:val="00F11F48"/>
    <w:rsid w:val="00F14A06"/>
    <w:rsid w:val="00F15837"/>
    <w:rsid w:val="00F161E2"/>
    <w:rsid w:val="00F1775C"/>
    <w:rsid w:val="00F2451F"/>
    <w:rsid w:val="00F26381"/>
    <w:rsid w:val="00F27139"/>
    <w:rsid w:val="00F303A0"/>
    <w:rsid w:val="00F340FF"/>
    <w:rsid w:val="00F34331"/>
    <w:rsid w:val="00F3525E"/>
    <w:rsid w:val="00F4360A"/>
    <w:rsid w:val="00F53C19"/>
    <w:rsid w:val="00F544D1"/>
    <w:rsid w:val="00F57B61"/>
    <w:rsid w:val="00F616A6"/>
    <w:rsid w:val="00F61EC1"/>
    <w:rsid w:val="00F62651"/>
    <w:rsid w:val="00F634EA"/>
    <w:rsid w:val="00F648D8"/>
    <w:rsid w:val="00F662B2"/>
    <w:rsid w:val="00F76FC8"/>
    <w:rsid w:val="00F8107E"/>
    <w:rsid w:val="00F81760"/>
    <w:rsid w:val="00F85F2A"/>
    <w:rsid w:val="00F923BB"/>
    <w:rsid w:val="00F94AD0"/>
    <w:rsid w:val="00FA0237"/>
    <w:rsid w:val="00FA3822"/>
    <w:rsid w:val="00FA393B"/>
    <w:rsid w:val="00FA68C5"/>
    <w:rsid w:val="00FB0D37"/>
    <w:rsid w:val="00FB3478"/>
    <w:rsid w:val="00FB3802"/>
    <w:rsid w:val="00FB5B4B"/>
    <w:rsid w:val="00FC25D2"/>
    <w:rsid w:val="00FC26FD"/>
    <w:rsid w:val="00FD76CF"/>
    <w:rsid w:val="00FE6EC7"/>
    <w:rsid w:val="00FF6763"/>
    <w:rsid w:val="00FF69DC"/>
    <w:rsid w:val="00FF7AAC"/>
    <w:rsid w:val="00FF7F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11D9A"/>
  <w15:chartTrackingRefBased/>
  <w15:docId w15:val="{CD1C695F-E404-428E-B64C-EDB1815E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0925"/>
    <w:pPr>
      <w:widowControl w:val="0"/>
      <w:jc w:val="both"/>
    </w:pPr>
    <w:rPr>
      <w:rFonts w:ascii="Times New Roman" w:eastAsia="Times New Roman" w:hAnsi="Times New Roman"/>
      <w:lang w:val="en-GB"/>
    </w:rPr>
  </w:style>
  <w:style w:type="paragraph" w:styleId="1">
    <w:name w:val="heading 1"/>
    <w:basedOn w:val="a"/>
    <w:next w:val="a"/>
    <w:link w:val="10"/>
    <w:uiPriority w:val="9"/>
    <w:qFormat/>
    <w:rsid w:val="008F6AAB"/>
    <w:pPr>
      <w:keepNext/>
      <w:keepLines/>
      <w:spacing w:line="360" w:lineRule="auto"/>
      <w:ind w:firstLineChars="200" w:firstLine="200"/>
      <w:outlineLvl w:val="0"/>
    </w:pPr>
    <w:rPr>
      <w:rFonts w:eastAsia="宋体"/>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F6AAB"/>
    <w:rPr>
      <w:rFonts w:eastAsia="宋体"/>
      <w:b/>
      <w:bCs/>
      <w:kern w:val="44"/>
      <w:szCs w:val="44"/>
    </w:rPr>
  </w:style>
  <w:style w:type="paragraph" w:styleId="a3">
    <w:name w:val="header"/>
    <w:basedOn w:val="a"/>
    <w:link w:val="a4"/>
    <w:uiPriority w:val="99"/>
    <w:unhideWhenUsed/>
    <w:rsid w:val="00D756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5652"/>
    <w:rPr>
      <w:sz w:val="18"/>
      <w:szCs w:val="18"/>
      <w:lang w:val="en-GB"/>
    </w:rPr>
  </w:style>
  <w:style w:type="paragraph" w:styleId="a5">
    <w:name w:val="footer"/>
    <w:basedOn w:val="a"/>
    <w:link w:val="a6"/>
    <w:uiPriority w:val="99"/>
    <w:unhideWhenUsed/>
    <w:rsid w:val="00D75652"/>
    <w:pPr>
      <w:tabs>
        <w:tab w:val="center" w:pos="4153"/>
        <w:tab w:val="right" w:pos="8306"/>
      </w:tabs>
      <w:snapToGrid w:val="0"/>
      <w:jc w:val="left"/>
    </w:pPr>
    <w:rPr>
      <w:sz w:val="18"/>
      <w:szCs w:val="18"/>
    </w:rPr>
  </w:style>
  <w:style w:type="character" w:customStyle="1" w:styleId="a6">
    <w:name w:val="页脚 字符"/>
    <w:basedOn w:val="a0"/>
    <w:link w:val="a5"/>
    <w:uiPriority w:val="99"/>
    <w:rsid w:val="00D75652"/>
    <w:rPr>
      <w:sz w:val="18"/>
      <w:szCs w:val="18"/>
      <w:lang w:val="en-GB"/>
    </w:rPr>
  </w:style>
  <w:style w:type="table" w:styleId="a7">
    <w:name w:val="Table Grid"/>
    <w:basedOn w:val="a1"/>
    <w:uiPriority w:val="59"/>
    <w:rsid w:val="00D756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786E98"/>
    <w:rPr>
      <w:color w:val="808080"/>
    </w:rPr>
  </w:style>
  <w:style w:type="paragraph" w:styleId="a9">
    <w:name w:val="footnote text"/>
    <w:basedOn w:val="a"/>
    <w:link w:val="aa"/>
    <w:uiPriority w:val="99"/>
    <w:semiHidden/>
    <w:unhideWhenUsed/>
    <w:rsid w:val="006F380F"/>
    <w:pPr>
      <w:snapToGrid w:val="0"/>
      <w:jc w:val="left"/>
    </w:pPr>
    <w:rPr>
      <w:sz w:val="18"/>
      <w:szCs w:val="18"/>
    </w:rPr>
  </w:style>
  <w:style w:type="character" w:customStyle="1" w:styleId="aa">
    <w:name w:val="脚注文本 字符"/>
    <w:basedOn w:val="a0"/>
    <w:link w:val="a9"/>
    <w:uiPriority w:val="99"/>
    <w:semiHidden/>
    <w:rsid w:val="006F380F"/>
    <w:rPr>
      <w:rFonts w:ascii="Times New Roman" w:eastAsia="Times New Roman" w:hAnsi="Times New Roman"/>
      <w:sz w:val="18"/>
      <w:szCs w:val="18"/>
      <w:lang w:val="en-GB"/>
    </w:rPr>
  </w:style>
  <w:style w:type="character" w:styleId="ab">
    <w:name w:val="footnote reference"/>
    <w:basedOn w:val="a0"/>
    <w:uiPriority w:val="99"/>
    <w:semiHidden/>
    <w:unhideWhenUsed/>
    <w:rsid w:val="006F38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11346">
      <w:bodyDiv w:val="1"/>
      <w:marLeft w:val="0"/>
      <w:marRight w:val="0"/>
      <w:marTop w:val="0"/>
      <w:marBottom w:val="0"/>
      <w:divBdr>
        <w:top w:val="none" w:sz="0" w:space="0" w:color="auto"/>
        <w:left w:val="none" w:sz="0" w:space="0" w:color="auto"/>
        <w:bottom w:val="none" w:sz="0" w:space="0" w:color="auto"/>
        <w:right w:val="none" w:sz="0" w:space="0" w:color="auto"/>
      </w:divBdr>
    </w:div>
    <w:div w:id="169181021">
      <w:bodyDiv w:val="1"/>
      <w:marLeft w:val="0"/>
      <w:marRight w:val="0"/>
      <w:marTop w:val="0"/>
      <w:marBottom w:val="0"/>
      <w:divBdr>
        <w:top w:val="none" w:sz="0" w:space="0" w:color="auto"/>
        <w:left w:val="none" w:sz="0" w:space="0" w:color="auto"/>
        <w:bottom w:val="none" w:sz="0" w:space="0" w:color="auto"/>
        <w:right w:val="none" w:sz="0" w:space="0" w:color="auto"/>
      </w:divBdr>
    </w:div>
    <w:div w:id="444270765">
      <w:bodyDiv w:val="1"/>
      <w:marLeft w:val="0"/>
      <w:marRight w:val="0"/>
      <w:marTop w:val="0"/>
      <w:marBottom w:val="0"/>
      <w:divBdr>
        <w:top w:val="none" w:sz="0" w:space="0" w:color="auto"/>
        <w:left w:val="none" w:sz="0" w:space="0" w:color="auto"/>
        <w:bottom w:val="none" w:sz="0" w:space="0" w:color="auto"/>
        <w:right w:val="none" w:sz="0" w:space="0" w:color="auto"/>
      </w:divBdr>
    </w:div>
    <w:div w:id="1381131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00EFD-E2BE-40F4-9ED8-F21532F53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32</Words>
  <Characters>3390</Characters>
  <Application>Microsoft Office Word</Application>
  <DocSecurity>0</DocSecurity>
  <Lines>63</Lines>
  <Paragraphs>21</Paragraphs>
  <ScaleCrop>false</ScaleCrop>
  <Company/>
  <LinksUpToDate>false</LinksUpToDate>
  <CharactersWithSpaces>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Liu</dc:creator>
  <cp:keywords/>
  <dc:description/>
  <cp:lastModifiedBy>Ling Liu</cp:lastModifiedBy>
  <cp:revision>3</cp:revision>
  <dcterms:created xsi:type="dcterms:W3CDTF">2024-09-11T12:53:00Z</dcterms:created>
  <dcterms:modified xsi:type="dcterms:W3CDTF">2024-09-11T12:59:00Z</dcterms:modified>
</cp:coreProperties>
</file>